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A2D35D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93659D" w14:textId="77777777" w:rsidR="006A495C" w:rsidRPr="006A495C" w:rsidRDefault="006A495C" w:rsidP="006A495C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E</w:t>
      </w:r>
      <w:r w:rsidRPr="003010CD">
        <w:rPr>
          <w:sz w:val="32"/>
          <w:szCs w:val="32"/>
        </w:rPr>
        <w:t xml:space="preserve">xamining </w:t>
      </w:r>
      <w:r>
        <w:rPr>
          <w:sz w:val="32"/>
          <w:szCs w:val="32"/>
        </w:rPr>
        <w:t>the Influence</w:t>
      </w:r>
      <w:r w:rsidRPr="003010CD">
        <w:rPr>
          <w:sz w:val="32"/>
          <w:szCs w:val="32"/>
        </w:rPr>
        <w:t xml:space="preserve"> </w:t>
      </w:r>
      <w:r>
        <w:rPr>
          <w:sz w:val="32"/>
          <w:szCs w:val="32"/>
        </w:rPr>
        <w:t>o</w:t>
      </w:r>
      <w:r w:rsidRPr="003010CD">
        <w:rPr>
          <w:sz w:val="32"/>
          <w:szCs w:val="32"/>
        </w:rPr>
        <w:t xml:space="preserve">f </w:t>
      </w:r>
      <w:r>
        <w:rPr>
          <w:sz w:val="32"/>
          <w:szCs w:val="32"/>
        </w:rPr>
        <w:t>SIRT3 in Normal Brain Function and its Potential Role in</w:t>
      </w:r>
      <w:r w:rsidRPr="003010CD">
        <w:rPr>
          <w:sz w:val="32"/>
          <w:szCs w:val="32"/>
        </w:rPr>
        <w:t xml:space="preserve"> Neuropathological Conditions</w:t>
      </w:r>
    </w:p>
    <w:p w14:paraId="62DEEBBC" w14:textId="7D5A7BBF" w:rsidR="001E22DA" w:rsidRPr="001E22DA" w:rsidRDefault="001E22DA" w:rsidP="001E22DA">
      <w:pPr>
        <w:pStyle w:val="AuthorList"/>
        <w:rPr>
          <w:vertAlign w:val="superscript"/>
        </w:rPr>
      </w:pPr>
      <w:r>
        <w:t xml:space="preserve">Elena </w:t>
      </w:r>
      <w:proofErr w:type="spellStart"/>
      <w:r>
        <w:t>Sidorova-Darmos</w:t>
      </w:r>
      <w:proofErr w:type="spellEnd"/>
      <w:r w:rsidRPr="00376CC5">
        <w:t xml:space="preserve">, </w:t>
      </w:r>
      <w:r>
        <w:t>Rosa Sommer</w:t>
      </w:r>
      <w:r w:rsidRPr="00376CC5">
        <w:t xml:space="preserve">, </w:t>
      </w:r>
      <w:r>
        <w:t>James H. Eubanks</w:t>
      </w:r>
      <w:r>
        <w:rPr>
          <w:vertAlign w:val="superscript"/>
        </w:rPr>
        <w:t>*</w:t>
      </w:r>
    </w:p>
    <w:p w14:paraId="0B6888B9" w14:textId="77777777" w:rsidR="002868E2" w:rsidRPr="00994A3D" w:rsidRDefault="002868E2" w:rsidP="00994A3D">
      <w:pPr>
        <w:spacing w:before="240"/>
      </w:pPr>
      <w:r w:rsidRPr="00994A3D">
        <w:rPr>
          <w:b/>
        </w:rPr>
        <w:t xml:space="preserve">* Correspondence: </w:t>
      </w:r>
      <w:r w:rsidR="006A495C">
        <w:t>Dr. James Eubanks jeubanks@uhnres.utoronto.ca</w:t>
      </w:r>
    </w:p>
    <w:p w14:paraId="4C2CA5F8" w14:textId="404B9333" w:rsidR="00994A3D" w:rsidRDefault="00994A3D" w:rsidP="002B4A57">
      <w:pPr>
        <w:keepNext/>
      </w:pPr>
      <w:r w:rsidRPr="001549D3">
        <w:t xml:space="preserve"> </w:t>
      </w:r>
    </w:p>
    <w:p w14:paraId="5D9F6333" w14:textId="1B347A0D" w:rsidR="001E22DA" w:rsidRPr="001E22DA" w:rsidRDefault="001E22DA" w:rsidP="001E22DA">
      <w:pPr>
        <w:pStyle w:val="Header"/>
        <w:ind w:hanging="851"/>
      </w:pPr>
      <w:r>
        <w:t xml:space="preserve">             Supplementary Table 1: SIRT3 and Neurodegenerative Diseases</w:t>
      </w:r>
      <w:r>
        <w:ptab w:relativeTo="margin" w:alignment="center" w:leader="none"/>
      </w:r>
    </w:p>
    <w:tbl>
      <w:tblPr>
        <w:tblStyle w:val="TableGrid1"/>
        <w:tblpPr w:leftFromText="180" w:rightFromText="180" w:vertAnchor="text" w:horzAnchor="page" w:tblpX="1201" w:tblpY="1"/>
        <w:tblW w:w="10031" w:type="dxa"/>
        <w:tblLayout w:type="fixed"/>
        <w:tblLook w:val="04A0" w:firstRow="1" w:lastRow="0" w:firstColumn="1" w:lastColumn="0" w:noHBand="0" w:noVBand="1"/>
      </w:tblPr>
      <w:tblGrid>
        <w:gridCol w:w="1701"/>
        <w:gridCol w:w="3119"/>
        <w:gridCol w:w="3838"/>
        <w:gridCol w:w="1373"/>
      </w:tblGrid>
      <w:tr w:rsidR="00D5777B" w:rsidRPr="007D74F9" w14:paraId="1710586D" w14:textId="77777777" w:rsidTr="00D5777B">
        <w:tc>
          <w:tcPr>
            <w:tcW w:w="1701" w:type="dxa"/>
          </w:tcPr>
          <w:p w14:paraId="2E0D10BF" w14:textId="77777777" w:rsidR="005E646B" w:rsidRPr="007D74F9" w:rsidRDefault="005E646B" w:rsidP="00D5777B">
            <w:pPr>
              <w:jc w:val="center"/>
              <w:rPr>
                <w:b/>
              </w:rPr>
            </w:pPr>
            <w:r w:rsidRPr="007D74F9">
              <w:rPr>
                <w:b/>
              </w:rPr>
              <w:t>Disease Model</w:t>
            </w:r>
          </w:p>
        </w:tc>
        <w:tc>
          <w:tcPr>
            <w:tcW w:w="3119" w:type="dxa"/>
          </w:tcPr>
          <w:p w14:paraId="46482B2E" w14:textId="77777777" w:rsidR="005E646B" w:rsidRPr="007D74F9" w:rsidRDefault="005E646B" w:rsidP="00D5777B">
            <w:pPr>
              <w:jc w:val="center"/>
              <w:rPr>
                <w:b/>
              </w:rPr>
            </w:pPr>
            <w:r w:rsidRPr="007D74F9">
              <w:rPr>
                <w:b/>
              </w:rPr>
              <w:t xml:space="preserve">Experimental Model </w:t>
            </w:r>
          </w:p>
        </w:tc>
        <w:tc>
          <w:tcPr>
            <w:tcW w:w="3838" w:type="dxa"/>
          </w:tcPr>
          <w:p w14:paraId="59AD5B9A" w14:textId="77777777" w:rsidR="005E646B" w:rsidRPr="007D74F9" w:rsidRDefault="005E646B" w:rsidP="00D5777B">
            <w:pPr>
              <w:jc w:val="center"/>
              <w:rPr>
                <w:b/>
              </w:rPr>
            </w:pPr>
            <w:r w:rsidRPr="007D74F9">
              <w:rPr>
                <w:b/>
              </w:rPr>
              <w:t>Results</w:t>
            </w:r>
          </w:p>
        </w:tc>
        <w:tc>
          <w:tcPr>
            <w:tcW w:w="1373" w:type="dxa"/>
          </w:tcPr>
          <w:p w14:paraId="6A9FFF41" w14:textId="77777777" w:rsidR="005E646B" w:rsidRPr="007D74F9" w:rsidRDefault="005E646B" w:rsidP="00D5777B">
            <w:pPr>
              <w:jc w:val="center"/>
              <w:rPr>
                <w:b/>
              </w:rPr>
            </w:pPr>
            <w:r w:rsidRPr="007D74F9">
              <w:rPr>
                <w:b/>
              </w:rPr>
              <w:t>Reference</w:t>
            </w:r>
          </w:p>
        </w:tc>
      </w:tr>
      <w:tr w:rsidR="009611B6" w:rsidRPr="007D74F9" w14:paraId="100F5662" w14:textId="77777777" w:rsidTr="004B222D">
        <w:trPr>
          <w:trHeight w:val="57"/>
        </w:trPr>
        <w:tc>
          <w:tcPr>
            <w:tcW w:w="1701" w:type="dxa"/>
            <w:vMerge w:val="restart"/>
          </w:tcPr>
          <w:p w14:paraId="4F244569" w14:textId="77777777" w:rsidR="009611B6" w:rsidRDefault="009611B6" w:rsidP="00D5777B">
            <w:pPr>
              <w:jc w:val="center"/>
              <w:rPr>
                <w:b/>
              </w:rPr>
            </w:pPr>
          </w:p>
          <w:p w14:paraId="0D3EF73C" w14:textId="77777777" w:rsidR="009611B6" w:rsidRDefault="009611B6" w:rsidP="00D5777B">
            <w:pPr>
              <w:jc w:val="center"/>
              <w:rPr>
                <w:b/>
              </w:rPr>
            </w:pPr>
          </w:p>
          <w:p w14:paraId="54999BA8" w14:textId="77777777" w:rsidR="009611B6" w:rsidRDefault="009611B6" w:rsidP="00D5777B">
            <w:pPr>
              <w:jc w:val="center"/>
              <w:rPr>
                <w:b/>
              </w:rPr>
            </w:pPr>
          </w:p>
          <w:p w14:paraId="146AEF04" w14:textId="77777777" w:rsidR="009611B6" w:rsidRDefault="009611B6" w:rsidP="00D5777B">
            <w:pPr>
              <w:jc w:val="center"/>
              <w:rPr>
                <w:b/>
              </w:rPr>
            </w:pPr>
          </w:p>
          <w:p w14:paraId="35E925C9" w14:textId="77777777" w:rsidR="009611B6" w:rsidRDefault="009611B6" w:rsidP="00D5777B">
            <w:pPr>
              <w:jc w:val="center"/>
              <w:rPr>
                <w:b/>
              </w:rPr>
            </w:pPr>
          </w:p>
          <w:p w14:paraId="699732FD" w14:textId="77777777" w:rsidR="009611B6" w:rsidRDefault="009611B6" w:rsidP="00D5777B">
            <w:pPr>
              <w:jc w:val="center"/>
              <w:rPr>
                <w:b/>
              </w:rPr>
            </w:pPr>
          </w:p>
          <w:p w14:paraId="5EDB8600" w14:textId="54F4D560" w:rsidR="009611B6" w:rsidRDefault="009611B6" w:rsidP="00D5777B">
            <w:pPr>
              <w:jc w:val="center"/>
              <w:rPr>
                <w:b/>
              </w:rPr>
            </w:pPr>
          </w:p>
          <w:p w14:paraId="4FAAA368" w14:textId="604BBD52" w:rsidR="009611B6" w:rsidRDefault="009611B6" w:rsidP="00D5777B">
            <w:pPr>
              <w:jc w:val="center"/>
              <w:rPr>
                <w:b/>
              </w:rPr>
            </w:pPr>
          </w:p>
          <w:p w14:paraId="54AAEC3F" w14:textId="3C361796" w:rsidR="009611B6" w:rsidRDefault="009611B6" w:rsidP="00D5777B">
            <w:pPr>
              <w:jc w:val="center"/>
              <w:rPr>
                <w:b/>
              </w:rPr>
            </w:pPr>
          </w:p>
          <w:p w14:paraId="0233A226" w14:textId="11E03851" w:rsidR="009611B6" w:rsidRDefault="009611B6" w:rsidP="00D5777B">
            <w:pPr>
              <w:jc w:val="center"/>
              <w:rPr>
                <w:b/>
              </w:rPr>
            </w:pPr>
          </w:p>
          <w:p w14:paraId="61DD2ADB" w14:textId="571C053C" w:rsidR="009611B6" w:rsidRDefault="009611B6" w:rsidP="00D5777B">
            <w:pPr>
              <w:jc w:val="center"/>
              <w:rPr>
                <w:b/>
              </w:rPr>
            </w:pPr>
          </w:p>
          <w:p w14:paraId="6901AF27" w14:textId="4BC1C57F" w:rsidR="009611B6" w:rsidRDefault="009611B6" w:rsidP="00D5777B">
            <w:pPr>
              <w:jc w:val="center"/>
              <w:rPr>
                <w:b/>
              </w:rPr>
            </w:pPr>
          </w:p>
          <w:p w14:paraId="63C273CC" w14:textId="7A91ADAA" w:rsidR="009611B6" w:rsidRDefault="009611B6" w:rsidP="00D5777B">
            <w:pPr>
              <w:jc w:val="center"/>
              <w:rPr>
                <w:b/>
              </w:rPr>
            </w:pPr>
          </w:p>
          <w:p w14:paraId="41C03DE8" w14:textId="77777777" w:rsidR="009611B6" w:rsidRDefault="009611B6" w:rsidP="00D5777B">
            <w:pPr>
              <w:jc w:val="center"/>
              <w:rPr>
                <w:b/>
              </w:rPr>
            </w:pPr>
          </w:p>
          <w:p w14:paraId="691D1214" w14:textId="73D89FED" w:rsidR="009611B6" w:rsidRPr="007D74F9" w:rsidRDefault="009611B6" w:rsidP="009611B6">
            <w:pPr>
              <w:jc w:val="center"/>
              <w:rPr>
                <w:b/>
              </w:rPr>
            </w:pPr>
            <w:r w:rsidRPr="007D74F9">
              <w:t>Alzheimer’s Disease (AD</w:t>
            </w:r>
            <w:r w:rsidRPr="007D74F9">
              <w:rPr>
                <w:b/>
              </w:rPr>
              <w:t>)</w:t>
            </w:r>
          </w:p>
        </w:tc>
        <w:tc>
          <w:tcPr>
            <w:tcW w:w="3119" w:type="dxa"/>
          </w:tcPr>
          <w:p w14:paraId="1B4B8A38" w14:textId="7BD74EE7" w:rsidR="009611B6" w:rsidRDefault="009611B6" w:rsidP="00D5777B">
            <w:pPr>
              <w:jc w:val="center"/>
            </w:pPr>
            <w:r w:rsidRPr="007D74F9">
              <w:t>Midfrontal and Temporal neocortical tissues of human AD patients</w:t>
            </w:r>
          </w:p>
          <w:p w14:paraId="0DFADC4C" w14:textId="77777777" w:rsidR="009611B6" w:rsidRPr="007D74F9" w:rsidRDefault="009611B6" w:rsidP="00D5777B">
            <w:pPr>
              <w:jc w:val="center"/>
            </w:pPr>
          </w:p>
          <w:p w14:paraId="3C0250F9" w14:textId="7DA274D2" w:rsidR="009611B6" w:rsidRPr="007D74F9" w:rsidRDefault="009611B6" w:rsidP="00D5777B">
            <w:pPr>
              <w:jc w:val="center"/>
            </w:pPr>
            <w:r w:rsidRPr="007D74F9">
              <w:t>AD PDAPP mice overexpress</w:t>
            </w:r>
            <w:r>
              <w:t>ing</w:t>
            </w:r>
            <w:r w:rsidRPr="007D74F9">
              <w:t xml:space="preserve"> human APP V717F mutation</w:t>
            </w:r>
          </w:p>
        </w:tc>
        <w:tc>
          <w:tcPr>
            <w:tcW w:w="3838" w:type="dxa"/>
          </w:tcPr>
          <w:p w14:paraId="3FE93700" w14:textId="77777777" w:rsidR="009611B6" w:rsidRPr="007D74F9" w:rsidRDefault="009611B6" w:rsidP="00D5777B">
            <w:pPr>
              <w:jc w:val="center"/>
            </w:pPr>
            <w:r w:rsidRPr="007D74F9">
              <w:t xml:space="preserve">Elevated </w:t>
            </w:r>
            <w:r w:rsidRPr="007D74F9">
              <w:rPr>
                <w:i/>
              </w:rPr>
              <w:t xml:space="preserve">SIRT3 </w:t>
            </w:r>
            <w:r w:rsidRPr="007D74F9">
              <w:t>mRNA levels in AD human tissues</w:t>
            </w:r>
          </w:p>
          <w:p w14:paraId="34F7B78F" w14:textId="77777777" w:rsidR="009611B6" w:rsidRDefault="009611B6" w:rsidP="00D5777B">
            <w:pPr>
              <w:jc w:val="center"/>
            </w:pPr>
          </w:p>
          <w:p w14:paraId="70EFCCF8" w14:textId="5C68A110" w:rsidR="009611B6" w:rsidRPr="007D74F9" w:rsidRDefault="009611B6" w:rsidP="00D5777B">
            <w:pPr>
              <w:jc w:val="center"/>
            </w:pPr>
            <w:r w:rsidRPr="007D74F9">
              <w:t xml:space="preserve">Elevated </w:t>
            </w:r>
            <w:r w:rsidRPr="007D74F9">
              <w:rPr>
                <w:i/>
              </w:rPr>
              <w:t>Sirt3</w:t>
            </w:r>
            <w:r w:rsidRPr="007D74F9">
              <w:t xml:space="preserve"> mRNA levels early stages (</w:t>
            </w:r>
            <w:proofErr w:type="gramStart"/>
            <w:r w:rsidRPr="007D74F9">
              <w:t>6 month-old</w:t>
            </w:r>
            <w:proofErr w:type="gramEnd"/>
            <w:r w:rsidRPr="007D74F9">
              <w:t xml:space="preserve"> mice)</w:t>
            </w:r>
          </w:p>
          <w:p w14:paraId="3A973B5B" w14:textId="77777777" w:rsidR="009611B6" w:rsidRPr="007D74F9" w:rsidRDefault="009611B6" w:rsidP="00D5777B">
            <w:pPr>
              <w:jc w:val="center"/>
            </w:pPr>
            <w:r w:rsidRPr="007D74F9">
              <w:t xml:space="preserve">Wild-type levels of </w:t>
            </w:r>
            <w:r w:rsidRPr="007D74F9">
              <w:rPr>
                <w:i/>
              </w:rPr>
              <w:t>Sirt3</w:t>
            </w:r>
            <w:r w:rsidRPr="007D74F9">
              <w:t xml:space="preserve"> mRNA in late stages (</w:t>
            </w:r>
            <w:proofErr w:type="gramStart"/>
            <w:r w:rsidRPr="007D74F9">
              <w:t>26 month-old</w:t>
            </w:r>
            <w:proofErr w:type="gramEnd"/>
            <w:r w:rsidRPr="007D74F9">
              <w:t xml:space="preserve"> mice)</w:t>
            </w:r>
          </w:p>
        </w:tc>
        <w:tc>
          <w:tcPr>
            <w:tcW w:w="1373" w:type="dxa"/>
          </w:tcPr>
          <w:p w14:paraId="56CCF63D" w14:textId="77777777" w:rsidR="009611B6" w:rsidRPr="007D74F9" w:rsidRDefault="009611B6" w:rsidP="00D5777B">
            <w:pPr>
              <w:jc w:val="center"/>
            </w:pPr>
            <w:r w:rsidRPr="007D74F9">
              <w:t>Weir et al., 2012</w:t>
            </w:r>
          </w:p>
        </w:tc>
      </w:tr>
      <w:tr w:rsidR="009611B6" w:rsidRPr="007D74F9" w14:paraId="552E8706" w14:textId="77777777" w:rsidTr="004B222D">
        <w:trPr>
          <w:trHeight w:val="57"/>
        </w:trPr>
        <w:tc>
          <w:tcPr>
            <w:tcW w:w="1701" w:type="dxa"/>
            <w:vMerge/>
          </w:tcPr>
          <w:p w14:paraId="3771A75F" w14:textId="21592477" w:rsidR="009611B6" w:rsidRPr="007D74F9" w:rsidRDefault="009611B6" w:rsidP="00D5777B">
            <w:pPr>
              <w:jc w:val="center"/>
            </w:pPr>
          </w:p>
        </w:tc>
        <w:tc>
          <w:tcPr>
            <w:tcW w:w="3119" w:type="dxa"/>
            <w:shd w:val="clear" w:color="auto" w:fill="auto"/>
          </w:tcPr>
          <w:p w14:paraId="1E2EC314" w14:textId="77777777" w:rsidR="009611B6" w:rsidRPr="007D74F9" w:rsidRDefault="009611B6" w:rsidP="00D5777B">
            <w:pPr>
              <w:jc w:val="center"/>
            </w:pPr>
            <w:r w:rsidRPr="007D74F9">
              <w:t>APP/PS1 double transgenic mouse model</w:t>
            </w:r>
          </w:p>
        </w:tc>
        <w:tc>
          <w:tcPr>
            <w:tcW w:w="3838" w:type="dxa"/>
            <w:shd w:val="clear" w:color="auto" w:fill="auto"/>
          </w:tcPr>
          <w:p w14:paraId="02FE8866" w14:textId="77777777" w:rsidR="009611B6" w:rsidRPr="007D74F9" w:rsidRDefault="009611B6" w:rsidP="00D5777B">
            <w:pPr>
              <w:jc w:val="center"/>
            </w:pPr>
            <w:r w:rsidRPr="007D74F9">
              <w:t xml:space="preserve">Decreased </w:t>
            </w:r>
            <w:r w:rsidRPr="007D74F9">
              <w:rPr>
                <w:i/>
              </w:rPr>
              <w:t>Sirt3</w:t>
            </w:r>
            <w:r w:rsidRPr="007D74F9">
              <w:t xml:space="preserve"> mRNA and SIRT3 protein levels (12 months)</w:t>
            </w:r>
          </w:p>
        </w:tc>
        <w:tc>
          <w:tcPr>
            <w:tcW w:w="1373" w:type="dxa"/>
          </w:tcPr>
          <w:p w14:paraId="79C35205" w14:textId="77777777" w:rsidR="009611B6" w:rsidRPr="007D74F9" w:rsidRDefault="009611B6" w:rsidP="00D5777B">
            <w:pPr>
              <w:jc w:val="center"/>
            </w:pPr>
            <w:r w:rsidRPr="007D74F9">
              <w:rPr>
                <w:noProof/>
              </w:rPr>
              <w:t>Yang et al., 2015</w:t>
            </w:r>
          </w:p>
        </w:tc>
      </w:tr>
      <w:tr w:rsidR="009611B6" w:rsidRPr="007D74F9" w14:paraId="1E1E1988" w14:textId="77777777" w:rsidTr="004B222D">
        <w:trPr>
          <w:trHeight w:val="57"/>
        </w:trPr>
        <w:tc>
          <w:tcPr>
            <w:tcW w:w="1701" w:type="dxa"/>
            <w:vMerge/>
          </w:tcPr>
          <w:p w14:paraId="74FECFA9" w14:textId="77777777" w:rsidR="009611B6" w:rsidRPr="007D74F9" w:rsidRDefault="009611B6" w:rsidP="00D5777B">
            <w:pPr>
              <w:jc w:val="center"/>
            </w:pPr>
          </w:p>
        </w:tc>
        <w:tc>
          <w:tcPr>
            <w:tcW w:w="3119" w:type="dxa"/>
            <w:shd w:val="clear" w:color="auto" w:fill="auto"/>
          </w:tcPr>
          <w:p w14:paraId="6E718878" w14:textId="77777777" w:rsidR="009611B6" w:rsidRPr="007D74F9" w:rsidRDefault="009611B6" w:rsidP="00D5777B">
            <w:pPr>
              <w:jc w:val="center"/>
            </w:pPr>
            <w:r w:rsidRPr="007D74F9">
              <w:t>PSEN1/APP/ TAUP301L mouse model</w:t>
            </w:r>
          </w:p>
        </w:tc>
        <w:tc>
          <w:tcPr>
            <w:tcW w:w="3838" w:type="dxa"/>
            <w:shd w:val="clear" w:color="auto" w:fill="auto"/>
          </w:tcPr>
          <w:p w14:paraId="148D4A06" w14:textId="77777777" w:rsidR="009611B6" w:rsidRPr="007D74F9" w:rsidRDefault="009611B6" w:rsidP="00D5777B">
            <w:pPr>
              <w:jc w:val="center"/>
            </w:pPr>
            <w:r w:rsidRPr="007D74F9">
              <w:t xml:space="preserve">Decreased </w:t>
            </w:r>
            <w:r w:rsidRPr="007D74F9">
              <w:rPr>
                <w:i/>
              </w:rPr>
              <w:t>Sirt3</w:t>
            </w:r>
            <w:r w:rsidRPr="007D74F9">
              <w:t xml:space="preserve"> mRNA and SIRT3 protein levels (24 months)</w:t>
            </w:r>
          </w:p>
        </w:tc>
        <w:tc>
          <w:tcPr>
            <w:tcW w:w="1373" w:type="dxa"/>
          </w:tcPr>
          <w:p w14:paraId="0B5D8759" w14:textId="77777777" w:rsidR="009611B6" w:rsidRPr="007D74F9" w:rsidRDefault="009611B6" w:rsidP="00D5777B">
            <w:pPr>
              <w:jc w:val="center"/>
            </w:pPr>
            <w:r w:rsidRPr="007D74F9">
              <w:rPr>
                <w:noProof/>
              </w:rPr>
              <w:t>Han et al., 2014</w:t>
            </w:r>
          </w:p>
        </w:tc>
      </w:tr>
      <w:tr w:rsidR="009611B6" w:rsidRPr="007D74F9" w14:paraId="2965B7B4" w14:textId="77777777" w:rsidTr="004B222D">
        <w:trPr>
          <w:trHeight w:val="312"/>
        </w:trPr>
        <w:tc>
          <w:tcPr>
            <w:tcW w:w="1701" w:type="dxa"/>
            <w:vMerge/>
          </w:tcPr>
          <w:p w14:paraId="03C632BA" w14:textId="77777777" w:rsidR="009611B6" w:rsidRPr="007D74F9" w:rsidRDefault="009611B6" w:rsidP="00D5777B">
            <w:pPr>
              <w:jc w:val="center"/>
            </w:pPr>
          </w:p>
        </w:tc>
        <w:tc>
          <w:tcPr>
            <w:tcW w:w="3119" w:type="dxa"/>
          </w:tcPr>
          <w:p w14:paraId="6594C583" w14:textId="77777777" w:rsidR="009611B6" w:rsidRPr="007D74F9" w:rsidRDefault="009611B6" w:rsidP="00D5777B">
            <w:pPr>
              <w:jc w:val="center"/>
            </w:pPr>
            <w:r w:rsidRPr="007D74F9">
              <w:rPr>
                <w:bCs/>
              </w:rPr>
              <w:t>Hamster ovary PS70 cells e</w:t>
            </w:r>
            <w:r w:rsidRPr="007D74F9">
              <w:t>xpressing mutant APP</w:t>
            </w:r>
          </w:p>
          <w:p w14:paraId="176A186C" w14:textId="77777777" w:rsidR="009611B6" w:rsidRPr="007D74F9" w:rsidRDefault="009611B6" w:rsidP="00D5777B">
            <w:pPr>
              <w:jc w:val="center"/>
            </w:pPr>
            <w:r w:rsidRPr="007D74F9">
              <w:t>Treated with Honokiol (SIRT3 activator)</w:t>
            </w:r>
          </w:p>
        </w:tc>
        <w:tc>
          <w:tcPr>
            <w:tcW w:w="3838" w:type="dxa"/>
          </w:tcPr>
          <w:p w14:paraId="5C3794F0" w14:textId="77777777" w:rsidR="009611B6" w:rsidRPr="007D74F9" w:rsidRDefault="009611B6" w:rsidP="00D5777B">
            <w:pPr>
              <w:jc w:val="center"/>
              <w:rPr>
                <w:bCs/>
              </w:rPr>
            </w:pPr>
            <w:r w:rsidRPr="007D74F9">
              <w:rPr>
                <w:bCs/>
              </w:rPr>
              <w:t>Attenuated ROS levels</w:t>
            </w:r>
          </w:p>
          <w:p w14:paraId="5B59B3BF" w14:textId="77777777" w:rsidR="009611B6" w:rsidRPr="007D74F9" w:rsidRDefault="009611B6" w:rsidP="00D5777B">
            <w:pPr>
              <w:jc w:val="center"/>
              <w:rPr>
                <w:bCs/>
              </w:rPr>
            </w:pPr>
            <w:r w:rsidRPr="007D74F9">
              <w:rPr>
                <w:bCs/>
              </w:rPr>
              <w:t>Increased mitochondrial membrane potential</w:t>
            </w:r>
          </w:p>
          <w:p w14:paraId="1B518A32" w14:textId="77777777" w:rsidR="009611B6" w:rsidRPr="007D74F9" w:rsidRDefault="009611B6" w:rsidP="00D5777B">
            <w:pPr>
              <w:jc w:val="center"/>
              <w:rPr>
                <w:color w:val="000000"/>
              </w:rPr>
            </w:pPr>
            <w:r w:rsidRPr="007D74F9">
              <w:rPr>
                <w:bCs/>
              </w:rPr>
              <w:t>Elevated p-AMPK, p-CREB, PGC1</w:t>
            </w:r>
            <w:r w:rsidRPr="007D74F9">
              <w:rPr>
                <w:color w:val="000000"/>
              </w:rPr>
              <w:t xml:space="preserve">α protein levels </w:t>
            </w:r>
          </w:p>
          <w:p w14:paraId="222F518B" w14:textId="77777777" w:rsidR="009611B6" w:rsidRPr="007D74F9" w:rsidRDefault="009611B6" w:rsidP="00D5777B">
            <w:pPr>
              <w:jc w:val="center"/>
            </w:pPr>
            <w:r w:rsidRPr="007D74F9">
              <w:rPr>
                <w:color w:val="000000"/>
              </w:rPr>
              <w:t>Decreased to</w:t>
            </w:r>
            <w:r>
              <w:rPr>
                <w:color w:val="000000"/>
              </w:rPr>
              <w:t>tal intracellular</w:t>
            </w:r>
            <w:r w:rsidRPr="007D74F9">
              <w:rPr>
                <w:color w:val="000000"/>
              </w:rPr>
              <w:t xml:space="preserve"> </w:t>
            </w:r>
            <w:r w:rsidRPr="007D74F9">
              <w:t>amyloid beta (Aβ)</w:t>
            </w:r>
            <w:r>
              <w:t xml:space="preserve"> protein levels</w:t>
            </w:r>
          </w:p>
        </w:tc>
        <w:tc>
          <w:tcPr>
            <w:tcW w:w="1373" w:type="dxa"/>
          </w:tcPr>
          <w:p w14:paraId="0C580FE0" w14:textId="77777777" w:rsidR="009611B6" w:rsidRPr="007D74F9" w:rsidRDefault="009611B6" w:rsidP="00D5777B">
            <w:pPr>
              <w:jc w:val="center"/>
            </w:pPr>
            <w:r w:rsidRPr="007D74F9">
              <w:rPr>
                <w:color w:val="000000"/>
                <w:shd w:val="clear" w:color="auto" w:fill="FFFFFF"/>
              </w:rPr>
              <w:t>Ramesh et al., 2018</w:t>
            </w:r>
          </w:p>
        </w:tc>
      </w:tr>
      <w:tr w:rsidR="009611B6" w:rsidRPr="007D74F9" w14:paraId="408A3A60" w14:textId="77777777" w:rsidTr="004B222D">
        <w:trPr>
          <w:trHeight w:val="312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E6ED86A" w14:textId="77777777" w:rsidR="009611B6" w:rsidRPr="007D74F9" w:rsidRDefault="009611B6" w:rsidP="00813690"/>
        </w:tc>
        <w:tc>
          <w:tcPr>
            <w:tcW w:w="3119" w:type="dxa"/>
          </w:tcPr>
          <w:p w14:paraId="14EC1D56" w14:textId="4DFCBB8A" w:rsidR="009611B6" w:rsidRDefault="009611B6" w:rsidP="00327EB2">
            <w:pPr>
              <w:jc w:val="center"/>
              <w:rPr>
                <w:color w:val="000000" w:themeColor="text1"/>
              </w:rPr>
            </w:pPr>
            <w:r>
              <w:t>M</w:t>
            </w:r>
            <w:r w:rsidRPr="006843FC">
              <w:t>iddle temporal gyrus</w:t>
            </w:r>
            <w:r w:rsidRPr="007874C0">
              <w:t>, superior frontal gy</w:t>
            </w:r>
            <w:r w:rsidR="00785C02">
              <w:t xml:space="preserve">rus, primary visual cortex and </w:t>
            </w:r>
            <w:r w:rsidRPr="007874C0">
              <w:t xml:space="preserve">entorhinal cortex </w:t>
            </w:r>
            <w:r>
              <w:rPr>
                <w:color w:val="000000" w:themeColor="text1"/>
              </w:rPr>
              <w:t>of</w:t>
            </w:r>
            <w:r w:rsidRPr="00B13C2A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human </w:t>
            </w:r>
            <w:r w:rsidRPr="006843FC">
              <w:rPr>
                <w:color w:val="000000" w:themeColor="text1"/>
              </w:rPr>
              <w:t xml:space="preserve">AD </w:t>
            </w:r>
            <w:r>
              <w:rPr>
                <w:color w:val="000000" w:themeColor="text1"/>
              </w:rPr>
              <w:t>patients</w:t>
            </w:r>
          </w:p>
          <w:p w14:paraId="412E1B86" w14:textId="77777777" w:rsidR="009611B6" w:rsidRDefault="009611B6" w:rsidP="00327EB2">
            <w:pPr>
              <w:jc w:val="center"/>
              <w:rPr>
                <w:color w:val="000000" w:themeColor="text1"/>
              </w:rPr>
            </w:pPr>
          </w:p>
          <w:p w14:paraId="20E2AEC3" w14:textId="77777777" w:rsidR="009611B6" w:rsidRDefault="009611B6" w:rsidP="00813690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rimary cortical neurons from</w:t>
            </w:r>
          </w:p>
          <w:p w14:paraId="08B6C20F" w14:textId="7403AFBA" w:rsidR="009611B6" w:rsidRPr="001216BD" w:rsidRDefault="009611B6" w:rsidP="00785C02">
            <w:pPr>
              <w:jc w:val="center"/>
            </w:pPr>
            <w:r>
              <w:t>transgenic mice that carry human tau protein (</w:t>
            </w:r>
            <w:proofErr w:type="spellStart"/>
            <w:r>
              <w:t>hTau</w:t>
            </w:r>
            <w:proofErr w:type="spellEnd"/>
            <w:r>
              <w:t>)</w:t>
            </w:r>
          </w:p>
          <w:p w14:paraId="01DC4DD3" w14:textId="77777777" w:rsidR="009611B6" w:rsidRDefault="009611B6" w:rsidP="00327EB2">
            <w:pPr>
              <w:jc w:val="center"/>
              <w:rPr>
                <w:bCs/>
              </w:rPr>
            </w:pPr>
          </w:p>
          <w:p w14:paraId="735A8509" w14:textId="7521CE16" w:rsidR="009611B6" w:rsidRDefault="009611B6" w:rsidP="00327EB2">
            <w:pPr>
              <w:jc w:val="center"/>
              <w:rPr>
                <w:bCs/>
              </w:rPr>
            </w:pPr>
          </w:p>
          <w:p w14:paraId="2CEC268B" w14:textId="11773204" w:rsidR="009611B6" w:rsidRDefault="009611B6" w:rsidP="00327EB2">
            <w:pPr>
              <w:jc w:val="center"/>
              <w:rPr>
                <w:bCs/>
              </w:rPr>
            </w:pPr>
          </w:p>
          <w:p w14:paraId="24C681A6" w14:textId="77777777" w:rsidR="009611B6" w:rsidRDefault="009611B6" w:rsidP="00327EB2">
            <w:pPr>
              <w:jc w:val="center"/>
              <w:rPr>
                <w:bCs/>
              </w:rPr>
            </w:pPr>
          </w:p>
          <w:p w14:paraId="7D716413" w14:textId="31D92B2F" w:rsidR="009611B6" w:rsidRPr="007D74F9" w:rsidRDefault="009611B6" w:rsidP="00327EB2">
            <w:pPr>
              <w:jc w:val="center"/>
              <w:rPr>
                <w:bCs/>
              </w:rPr>
            </w:pPr>
          </w:p>
        </w:tc>
        <w:tc>
          <w:tcPr>
            <w:tcW w:w="3838" w:type="dxa"/>
          </w:tcPr>
          <w:p w14:paraId="30D20ED7" w14:textId="437FE1B4" w:rsidR="009611B6" w:rsidRPr="007D74F9" w:rsidRDefault="005B24CE" w:rsidP="00327EB2">
            <w:pPr>
              <w:jc w:val="center"/>
            </w:pPr>
            <w:r>
              <w:t>Decreased</w:t>
            </w:r>
            <w:r w:rsidR="009611B6" w:rsidRPr="007D74F9">
              <w:t xml:space="preserve"> </w:t>
            </w:r>
            <w:r w:rsidR="009611B6" w:rsidRPr="007D74F9">
              <w:rPr>
                <w:i/>
              </w:rPr>
              <w:t xml:space="preserve">SIRT3 </w:t>
            </w:r>
            <w:r w:rsidR="009611B6" w:rsidRPr="007D74F9">
              <w:t xml:space="preserve">mRNA and SIRT3 protein levels </w:t>
            </w:r>
            <w:proofErr w:type="spellStart"/>
            <w:r w:rsidR="009611B6" w:rsidRPr="007D74F9">
              <w:t>levels</w:t>
            </w:r>
            <w:proofErr w:type="spellEnd"/>
            <w:r w:rsidR="009611B6" w:rsidRPr="007D74F9">
              <w:t xml:space="preserve"> in AD human tissues</w:t>
            </w:r>
          </w:p>
          <w:p w14:paraId="05901F42" w14:textId="77777777" w:rsidR="009611B6" w:rsidRDefault="009611B6" w:rsidP="00327EB2">
            <w:pPr>
              <w:jc w:val="center"/>
              <w:rPr>
                <w:bCs/>
              </w:rPr>
            </w:pPr>
          </w:p>
          <w:p w14:paraId="050BCF97" w14:textId="77777777" w:rsidR="009611B6" w:rsidRDefault="009611B6" w:rsidP="00327EB2">
            <w:pPr>
              <w:jc w:val="both"/>
            </w:pPr>
            <w:r>
              <w:t xml:space="preserve">SIRT3 knockdown increased total tau expression in </w:t>
            </w:r>
            <w:proofErr w:type="spellStart"/>
            <w:r>
              <w:t>hTau</w:t>
            </w:r>
            <w:proofErr w:type="spellEnd"/>
            <w:r>
              <w:t xml:space="preserve"> mouse cortical neurons</w:t>
            </w:r>
          </w:p>
          <w:p w14:paraId="31279891" w14:textId="77777777" w:rsidR="009611B6" w:rsidRDefault="009611B6" w:rsidP="00327EB2">
            <w:pPr>
              <w:jc w:val="both"/>
            </w:pPr>
          </w:p>
          <w:p w14:paraId="5714BBCE" w14:textId="577968C4" w:rsidR="009611B6" w:rsidRPr="007D74F9" w:rsidRDefault="009611B6" w:rsidP="00327EB2">
            <w:pPr>
              <w:jc w:val="both"/>
              <w:rPr>
                <w:bCs/>
              </w:rPr>
            </w:pPr>
            <w:r>
              <w:t xml:space="preserve">SIRT3 overexpression reduced total tau levels in in </w:t>
            </w:r>
            <w:proofErr w:type="spellStart"/>
            <w:r>
              <w:t>hTau</w:t>
            </w:r>
            <w:proofErr w:type="spellEnd"/>
            <w:r>
              <w:t xml:space="preserve"> mouse cortical neurons</w:t>
            </w:r>
          </w:p>
          <w:p w14:paraId="021919A1" w14:textId="59498E59" w:rsidR="009611B6" w:rsidRPr="007D74F9" w:rsidRDefault="009611B6" w:rsidP="00327EB2">
            <w:pPr>
              <w:jc w:val="center"/>
              <w:rPr>
                <w:bCs/>
              </w:rPr>
            </w:pPr>
          </w:p>
        </w:tc>
        <w:tc>
          <w:tcPr>
            <w:tcW w:w="1373" w:type="dxa"/>
          </w:tcPr>
          <w:p w14:paraId="17F8D82F" w14:textId="5175B277" w:rsidR="009611B6" w:rsidRPr="007D74F9" w:rsidRDefault="009611B6" w:rsidP="00327EB2">
            <w:pPr>
              <w:jc w:val="center"/>
              <w:rPr>
                <w:color w:val="000000"/>
                <w:shd w:val="clear" w:color="auto" w:fill="FFFFFF"/>
              </w:rPr>
            </w:pPr>
            <w:r>
              <w:rPr>
                <w:color w:val="000000"/>
                <w:shd w:val="clear" w:color="auto" w:fill="FFFFFF"/>
              </w:rPr>
              <w:t>Yin et al., 2018</w:t>
            </w:r>
          </w:p>
        </w:tc>
      </w:tr>
      <w:tr w:rsidR="00327EB2" w:rsidRPr="00813690" w14:paraId="62CF77F4" w14:textId="77777777" w:rsidTr="00EA4BF3">
        <w:trPr>
          <w:trHeight w:val="395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E453820" w14:textId="77777777" w:rsidR="00327EB2" w:rsidRPr="007D74F9" w:rsidRDefault="00327EB2" w:rsidP="00327EB2">
            <w:pPr>
              <w:jc w:val="center"/>
            </w:pPr>
          </w:p>
        </w:tc>
        <w:tc>
          <w:tcPr>
            <w:tcW w:w="3119" w:type="dxa"/>
          </w:tcPr>
          <w:p w14:paraId="7227ED88" w14:textId="77777777" w:rsidR="00327EB2" w:rsidRDefault="00327EB2" w:rsidP="00813690"/>
          <w:p w14:paraId="573938CC" w14:textId="77777777" w:rsidR="00327EB2" w:rsidRDefault="00327EB2" w:rsidP="00327EB2">
            <w:pPr>
              <w:jc w:val="center"/>
            </w:pPr>
          </w:p>
          <w:p w14:paraId="00870543" w14:textId="00D06ED9" w:rsidR="00327EB2" w:rsidRPr="007D74F9" w:rsidRDefault="00327EB2" w:rsidP="00327EB2">
            <w:pPr>
              <w:jc w:val="center"/>
            </w:pPr>
            <w:r w:rsidRPr="007D74F9">
              <w:t xml:space="preserve">SHSY-5Y cells overexpressing hSIRT3 </w:t>
            </w:r>
          </w:p>
          <w:p w14:paraId="56E18274" w14:textId="77777777" w:rsidR="00327EB2" w:rsidRPr="007D74F9" w:rsidRDefault="00327EB2" w:rsidP="00327EB2">
            <w:pPr>
              <w:jc w:val="center"/>
            </w:pPr>
            <w:r w:rsidRPr="007D74F9">
              <w:t>(MPP+ and rotenone models of PD)</w:t>
            </w:r>
          </w:p>
        </w:tc>
        <w:tc>
          <w:tcPr>
            <w:tcW w:w="3838" w:type="dxa"/>
          </w:tcPr>
          <w:p w14:paraId="5CD3F4EE" w14:textId="77777777" w:rsidR="00327EB2" w:rsidRDefault="00327EB2" w:rsidP="00813690"/>
          <w:p w14:paraId="1B5FE6CF" w14:textId="77777777" w:rsidR="00327EB2" w:rsidRDefault="00327EB2" w:rsidP="00327EB2">
            <w:pPr>
              <w:jc w:val="center"/>
            </w:pPr>
          </w:p>
          <w:p w14:paraId="24566EF1" w14:textId="4A683902" w:rsidR="00327EB2" w:rsidRPr="007D74F9" w:rsidRDefault="00327EB2" w:rsidP="00327EB2">
            <w:pPr>
              <w:jc w:val="center"/>
            </w:pPr>
            <w:r w:rsidRPr="007D74F9">
              <w:t>Rescued ATP loss</w:t>
            </w:r>
          </w:p>
          <w:p w14:paraId="22EAC77A" w14:textId="77777777" w:rsidR="00327EB2" w:rsidRPr="007D74F9" w:rsidRDefault="00327EB2" w:rsidP="00327EB2">
            <w:pPr>
              <w:jc w:val="center"/>
            </w:pPr>
            <w:r w:rsidRPr="007D74F9">
              <w:t>Diminished cell apoptosis,</w:t>
            </w:r>
            <w:r w:rsidRPr="007D74F9">
              <w:rPr>
                <w:color w:val="000000"/>
                <w:shd w:val="clear" w:color="auto" w:fill="FFFFFF"/>
              </w:rPr>
              <w:t xml:space="preserve"> α-synuclein accumulation, and cell death</w:t>
            </w:r>
          </w:p>
        </w:tc>
        <w:tc>
          <w:tcPr>
            <w:tcW w:w="1373" w:type="dxa"/>
          </w:tcPr>
          <w:p w14:paraId="5CA30A52" w14:textId="77777777" w:rsidR="00327EB2" w:rsidRDefault="00327EB2" w:rsidP="00327EB2">
            <w:pPr>
              <w:jc w:val="center"/>
            </w:pPr>
          </w:p>
          <w:p w14:paraId="7715C071" w14:textId="77777777" w:rsidR="00327EB2" w:rsidRDefault="00327EB2" w:rsidP="00813690"/>
          <w:p w14:paraId="23F36871" w14:textId="13D1EA49" w:rsidR="00327EB2" w:rsidRPr="00813690" w:rsidRDefault="00327EB2" w:rsidP="00327EB2">
            <w:pPr>
              <w:jc w:val="center"/>
              <w:rPr>
                <w:lang w:val="fr-CH"/>
              </w:rPr>
            </w:pPr>
            <w:r w:rsidRPr="007D74F9">
              <w:fldChar w:fldCharType="begin">
                <w:fldData xml:space="preserve">PEVuZE5vdGU+PENpdGU+PEF1dGhvcj5DdWk8L0F1dGhvcj48WWVhcj4yMDE3PC9ZZWFyPjxSZWNO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</w:fldData>
              </w:fldChar>
            </w:r>
            <w:r w:rsidRPr="00813690">
              <w:rPr>
                <w:lang w:val="fr-CH"/>
              </w:rPr>
              <w:instrText xml:space="preserve"> ADDIN EN.CITE </w:instrText>
            </w:r>
            <w:r w:rsidRPr="007D74F9">
              <w:fldChar w:fldCharType="begin">
                <w:fldData xml:space="preserve">PEVuZE5vdGU+PENpdGU+PEF1dGhvcj5DdWk8L0F1dGhvcj48WWVhcj4yMDE3PC9ZZWFyPjxSZWNO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</w:fldData>
              </w:fldChar>
            </w:r>
            <w:r w:rsidRPr="00813690">
              <w:rPr>
                <w:lang w:val="fr-CH"/>
              </w:rPr>
              <w:instrText xml:space="preserve"> ADDIN EN.CITE.DATA </w:instrText>
            </w:r>
            <w:r w:rsidRPr="007D74F9">
              <w:fldChar w:fldCharType="end"/>
            </w:r>
            <w:r w:rsidRPr="007D74F9">
              <w:fldChar w:fldCharType="separate"/>
            </w:r>
            <w:r w:rsidRPr="00813690">
              <w:rPr>
                <w:noProof/>
                <w:lang w:val="fr-CH"/>
              </w:rPr>
              <w:t>Cui et al., 2017</w:t>
            </w:r>
            <w:r w:rsidRPr="007D74F9">
              <w:fldChar w:fldCharType="end"/>
            </w:r>
          </w:p>
          <w:p w14:paraId="4BFA77B7" w14:textId="77777777" w:rsidR="00327EB2" w:rsidRPr="00813690" w:rsidRDefault="00327EB2" w:rsidP="00327EB2">
            <w:pPr>
              <w:jc w:val="center"/>
              <w:rPr>
                <w:lang w:val="fr-CH"/>
              </w:rPr>
            </w:pPr>
            <w:r w:rsidRPr="00813690">
              <w:rPr>
                <w:noProof/>
                <w:lang w:val="fr-CH"/>
              </w:rPr>
              <w:t>Zhang et al., 2016</w:t>
            </w:r>
          </w:p>
        </w:tc>
      </w:tr>
      <w:tr w:rsidR="00327EB2" w:rsidRPr="007D74F9" w14:paraId="59A175F2" w14:textId="77777777" w:rsidTr="00D5777B">
        <w:trPr>
          <w:trHeight w:val="339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39A8A0" w14:textId="77777777" w:rsidR="00327EB2" w:rsidRPr="007D74F9" w:rsidRDefault="00327EB2" w:rsidP="00327EB2">
            <w:pPr>
              <w:jc w:val="center"/>
            </w:pPr>
            <w:r w:rsidRPr="007D74F9">
              <w:t>Parkinson’s Disease (PD)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5B06EBEC" w14:textId="77777777" w:rsidR="00327EB2" w:rsidRPr="007D74F9" w:rsidRDefault="00327EB2" w:rsidP="00327EB2">
            <w:pPr>
              <w:jc w:val="center"/>
            </w:pPr>
            <w:r w:rsidRPr="007D74F9">
              <w:t>SIRT3-KO mice</w:t>
            </w:r>
          </w:p>
          <w:p w14:paraId="3395A8DB" w14:textId="77777777" w:rsidR="00327EB2" w:rsidRPr="007D74F9" w:rsidRDefault="00327EB2" w:rsidP="00327EB2">
            <w:pPr>
              <w:jc w:val="center"/>
            </w:pPr>
            <w:r w:rsidRPr="007D74F9">
              <w:t>(MPTP model of PD)</w:t>
            </w:r>
          </w:p>
        </w:tc>
        <w:tc>
          <w:tcPr>
            <w:tcW w:w="3838" w:type="dxa"/>
          </w:tcPr>
          <w:p w14:paraId="0F7BB786" w14:textId="77777777" w:rsidR="00327EB2" w:rsidRPr="007D74F9" w:rsidRDefault="00327EB2" w:rsidP="00327EB2">
            <w:pPr>
              <w:jc w:val="center"/>
            </w:pPr>
            <w:r w:rsidRPr="007D74F9">
              <w:t>Exacerbated degeneration of dopaminergic neurons degeneration</w:t>
            </w:r>
          </w:p>
        </w:tc>
        <w:tc>
          <w:tcPr>
            <w:tcW w:w="1373" w:type="dxa"/>
          </w:tcPr>
          <w:p w14:paraId="183C3A9E" w14:textId="77777777" w:rsidR="00327EB2" w:rsidRPr="007D74F9" w:rsidRDefault="00327EB2" w:rsidP="00327EB2">
            <w:pPr>
              <w:jc w:val="center"/>
            </w:pPr>
            <w:r w:rsidRPr="007D74F9">
              <w:rPr>
                <w:noProof/>
              </w:rPr>
              <w:t>Liu et al., 2015</w:t>
            </w:r>
          </w:p>
        </w:tc>
      </w:tr>
      <w:tr w:rsidR="00327EB2" w:rsidRPr="007D74F9" w14:paraId="74D0858A" w14:textId="77777777" w:rsidTr="00813690">
        <w:trPr>
          <w:trHeight w:val="311"/>
        </w:trPr>
        <w:tc>
          <w:tcPr>
            <w:tcW w:w="1701" w:type="dxa"/>
            <w:tcBorders>
              <w:top w:val="nil"/>
              <w:bottom w:val="nil"/>
            </w:tcBorders>
          </w:tcPr>
          <w:p w14:paraId="2236A7BF" w14:textId="77777777" w:rsidR="00327EB2" w:rsidRPr="007D74F9" w:rsidRDefault="00327EB2" w:rsidP="00327EB2">
            <w:pPr>
              <w:jc w:val="center"/>
            </w:pPr>
          </w:p>
        </w:tc>
        <w:tc>
          <w:tcPr>
            <w:tcW w:w="3119" w:type="dxa"/>
          </w:tcPr>
          <w:p w14:paraId="25CE1445" w14:textId="77777777" w:rsidR="00327EB2" w:rsidRPr="007D74F9" w:rsidRDefault="00327EB2" w:rsidP="00327EB2">
            <w:pPr>
              <w:jc w:val="center"/>
            </w:pPr>
            <w:r w:rsidRPr="007D74F9">
              <w:t>Viral-mediated hSIRT3 overexpression</w:t>
            </w:r>
          </w:p>
        </w:tc>
        <w:tc>
          <w:tcPr>
            <w:tcW w:w="3838" w:type="dxa"/>
          </w:tcPr>
          <w:p w14:paraId="6DEC5249" w14:textId="77777777" w:rsidR="00327EB2" w:rsidRPr="007D74F9" w:rsidRDefault="00327EB2" w:rsidP="00327EB2">
            <w:pPr>
              <w:jc w:val="center"/>
            </w:pPr>
            <w:r w:rsidRPr="007D74F9">
              <w:t xml:space="preserve">Protective against </w:t>
            </w:r>
            <w:r w:rsidRPr="007D74F9">
              <w:rPr>
                <w:color w:val="000000"/>
                <w:shd w:val="clear" w:color="auto" w:fill="FFFFFF"/>
              </w:rPr>
              <w:t>α-</w:t>
            </w:r>
            <w:r w:rsidRPr="007D74F9">
              <w:t>Syn-induced dopaminergic neuron degeneration</w:t>
            </w:r>
          </w:p>
        </w:tc>
        <w:tc>
          <w:tcPr>
            <w:tcW w:w="1373" w:type="dxa"/>
          </w:tcPr>
          <w:p w14:paraId="1E1DB5B4" w14:textId="77777777" w:rsidR="00327EB2" w:rsidRPr="007D74F9" w:rsidRDefault="00327EB2" w:rsidP="00327EB2">
            <w:pPr>
              <w:jc w:val="center"/>
              <w:rPr>
                <w:noProof/>
              </w:rPr>
            </w:pPr>
            <w:proofErr w:type="spellStart"/>
            <w:r w:rsidRPr="007D74F9">
              <w:t>Gleave</w:t>
            </w:r>
            <w:proofErr w:type="spellEnd"/>
            <w:r w:rsidRPr="007D74F9">
              <w:t xml:space="preserve"> et al., 2017</w:t>
            </w:r>
          </w:p>
        </w:tc>
      </w:tr>
      <w:tr w:rsidR="001216BD" w:rsidRPr="007D74F9" w14:paraId="264EAA5F" w14:textId="77777777" w:rsidTr="00813690">
        <w:trPr>
          <w:trHeight w:val="311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4A118" w14:textId="77777777" w:rsidR="001216BD" w:rsidRPr="007D74F9" w:rsidRDefault="001216BD" w:rsidP="00327EB2">
            <w:pPr>
              <w:jc w:val="center"/>
            </w:pP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3216D851" w14:textId="409EB0DB" w:rsidR="001216BD" w:rsidRDefault="001216BD" w:rsidP="001216BD">
            <w:pPr>
              <w:jc w:val="center"/>
            </w:pPr>
            <w:proofErr w:type="spellStart"/>
            <w:r>
              <w:rPr>
                <w:rFonts w:ascii="Times" w:hAnsi="Times" w:cs="Times"/>
              </w:rPr>
              <w:t>SNc</w:t>
            </w:r>
            <w:proofErr w:type="spellEnd"/>
            <w:r>
              <w:rPr>
                <w:rFonts w:ascii="Times" w:hAnsi="Times" w:cs="Times"/>
              </w:rPr>
              <w:t xml:space="preserve"> </w:t>
            </w:r>
            <w:r w:rsidRPr="00D553D6">
              <w:rPr>
                <w:rFonts w:ascii="Times" w:hAnsi="Times" w:cs="Times"/>
              </w:rPr>
              <w:t>dopaminergic neurons</w:t>
            </w:r>
            <w:r w:rsidRPr="00586465">
              <w:rPr>
                <w:color w:val="000000" w:themeColor="text1"/>
              </w:rPr>
              <w:t xml:space="preserve"> </w:t>
            </w:r>
            <w:r w:rsidRPr="008700DC">
              <w:rPr>
                <w:color w:val="000000" w:themeColor="text1"/>
              </w:rPr>
              <w:t>from SIRT3-KO</w:t>
            </w:r>
            <w:r>
              <w:rPr>
                <w:color w:val="000000" w:themeColor="text1"/>
              </w:rPr>
              <w:t xml:space="preserve"> mice</w:t>
            </w:r>
          </w:p>
          <w:p w14:paraId="5645049D" w14:textId="4199268A" w:rsidR="001216BD" w:rsidRPr="007D74F9" w:rsidRDefault="001216BD" w:rsidP="001216BD">
            <w:pPr>
              <w:jc w:val="center"/>
            </w:pPr>
          </w:p>
        </w:tc>
        <w:tc>
          <w:tcPr>
            <w:tcW w:w="3838" w:type="dxa"/>
          </w:tcPr>
          <w:p w14:paraId="30CECE48" w14:textId="4BE86DC5" w:rsidR="00CE7EA2" w:rsidRPr="00813690" w:rsidRDefault="00CE7EA2" w:rsidP="00CE7EA2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IRT3 overexpression prevented </w:t>
            </w:r>
            <w:r w:rsidR="00420C25">
              <w:rPr>
                <w:color w:val="000000" w:themeColor="text1"/>
              </w:rPr>
              <w:t>i</w:t>
            </w:r>
            <w:r w:rsidR="00BE23C4" w:rsidRPr="009049DA">
              <w:rPr>
                <w:color w:val="000000" w:themeColor="text1"/>
              </w:rPr>
              <w:t>ncrease in oxidative stress</w:t>
            </w:r>
            <w:r>
              <w:rPr>
                <w:color w:val="000000" w:themeColor="text1"/>
              </w:rPr>
              <w:t>,</w:t>
            </w:r>
            <w:r w:rsidR="00BE23C4" w:rsidRPr="009049DA">
              <w:rPr>
                <w:color w:val="000000" w:themeColor="text1"/>
              </w:rPr>
              <w:t xml:space="preserve"> degeneration</w:t>
            </w:r>
            <w:r>
              <w:rPr>
                <w:color w:val="000000" w:themeColor="text1"/>
              </w:rPr>
              <w:t xml:space="preserve"> and lysine-68 </w:t>
            </w:r>
            <w:r w:rsidRPr="002011F1">
              <w:rPr>
                <w:color w:val="000000" w:themeColor="text1"/>
              </w:rPr>
              <w:t xml:space="preserve">acetylation of </w:t>
            </w:r>
            <w:proofErr w:type="spellStart"/>
            <w:r w:rsidRPr="002011F1">
              <w:rPr>
                <w:color w:val="000000" w:themeColor="text1"/>
              </w:rPr>
              <w:t>MnSOD</w:t>
            </w:r>
            <w:proofErr w:type="spellEnd"/>
            <w:r w:rsidRPr="002011F1">
              <w:rPr>
                <w:color w:val="000000" w:themeColor="text1"/>
              </w:rPr>
              <w:t xml:space="preserve"> </w:t>
            </w:r>
            <w:r w:rsidR="00420C25">
              <w:rPr>
                <w:color w:val="000000" w:themeColor="text1"/>
              </w:rPr>
              <w:t xml:space="preserve">observed </w:t>
            </w:r>
            <w:r>
              <w:rPr>
                <w:color w:val="000000" w:themeColor="text1"/>
              </w:rPr>
              <w:t>in SIRT3-KO mice</w:t>
            </w:r>
          </w:p>
        </w:tc>
        <w:tc>
          <w:tcPr>
            <w:tcW w:w="1373" w:type="dxa"/>
          </w:tcPr>
          <w:p w14:paraId="08CC726E" w14:textId="43C13396" w:rsidR="001216BD" w:rsidRPr="007D74F9" w:rsidRDefault="001216BD" w:rsidP="00327EB2">
            <w:pPr>
              <w:jc w:val="center"/>
            </w:pPr>
            <w:r>
              <w:t>Shi et al., 2017</w:t>
            </w:r>
          </w:p>
        </w:tc>
      </w:tr>
      <w:tr w:rsidR="00327EB2" w:rsidRPr="007D74F9" w14:paraId="67F9126A" w14:textId="77777777" w:rsidTr="00813690">
        <w:trPr>
          <w:trHeight w:val="574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EA00673" w14:textId="77777777" w:rsidR="00327EB2" w:rsidRPr="007D74F9" w:rsidRDefault="00327EB2" w:rsidP="00327EB2">
            <w:pPr>
              <w:jc w:val="center"/>
            </w:pPr>
            <w:r w:rsidRPr="007D74F9">
              <w:t>Amyotrophic Lateral Sclerosis</w:t>
            </w:r>
          </w:p>
          <w:p w14:paraId="5C246BC7" w14:textId="77777777" w:rsidR="00327EB2" w:rsidRPr="007D74F9" w:rsidRDefault="00327EB2" w:rsidP="00327EB2">
            <w:pPr>
              <w:jc w:val="center"/>
            </w:pPr>
            <w:r w:rsidRPr="007D74F9">
              <w:t>(ALS)</w:t>
            </w:r>
          </w:p>
        </w:tc>
        <w:tc>
          <w:tcPr>
            <w:tcW w:w="3119" w:type="dxa"/>
          </w:tcPr>
          <w:p w14:paraId="7C4790D3" w14:textId="77777777" w:rsidR="00327EB2" w:rsidRPr="00482CE5" w:rsidRDefault="00327EB2" w:rsidP="00327EB2">
            <w:pPr>
              <w:jc w:val="center"/>
              <w:rPr>
                <w:color w:val="000000"/>
                <w:shd w:val="clear" w:color="auto" w:fill="FFFFFF"/>
              </w:rPr>
            </w:pPr>
            <w:r w:rsidRPr="007D74F9">
              <w:rPr>
                <w:color w:val="000000"/>
                <w:shd w:val="clear" w:color="auto" w:fill="FFFFFF"/>
              </w:rPr>
              <w:t>Cultured motor neurons derived from SOD1</w:t>
            </w:r>
            <w:r w:rsidRPr="007D74F9">
              <w:rPr>
                <w:color w:val="000000"/>
                <w:shd w:val="clear" w:color="auto" w:fill="FFFFFF"/>
                <w:vertAlign w:val="superscript"/>
              </w:rPr>
              <w:t>G93A</w:t>
            </w:r>
            <w:r w:rsidRPr="007D74F9">
              <w:rPr>
                <w:color w:val="000000"/>
                <w:shd w:val="clear" w:color="auto" w:fill="FFFFFF"/>
              </w:rPr>
              <w:t xml:space="preserve"> mutant mice overexpressing hSIRT3</w:t>
            </w:r>
          </w:p>
        </w:tc>
        <w:tc>
          <w:tcPr>
            <w:tcW w:w="3838" w:type="dxa"/>
          </w:tcPr>
          <w:p w14:paraId="608BDF31" w14:textId="77777777" w:rsidR="00327EB2" w:rsidRPr="007D74F9" w:rsidRDefault="00327EB2" w:rsidP="00327EB2">
            <w:pPr>
              <w:jc w:val="center"/>
            </w:pPr>
            <w:r w:rsidRPr="007D74F9">
              <w:t>Prevents apoptotic cascades and mitochondrial fragmentation</w:t>
            </w:r>
          </w:p>
        </w:tc>
        <w:tc>
          <w:tcPr>
            <w:tcW w:w="1373" w:type="dxa"/>
          </w:tcPr>
          <w:p w14:paraId="70FE5468" w14:textId="77777777" w:rsidR="00327EB2" w:rsidRPr="007D74F9" w:rsidRDefault="00327EB2" w:rsidP="00327EB2">
            <w:pPr>
              <w:jc w:val="center"/>
            </w:pPr>
            <w:r w:rsidRPr="007D74F9">
              <w:rPr>
                <w:color w:val="000000"/>
                <w:shd w:val="clear" w:color="auto" w:fill="FFFFFF"/>
              </w:rPr>
              <w:fldChar w:fldCharType="begin">
                <w:fldData xml:space="preserve">PEVuZE5vdGU+PENpdGU+PEF1dGhvcj5Tb25nPC9BdXRob3I+PFllYXI+MjAxMzwvWWVhcj48UmVj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==
</w:fldData>
              </w:fldChar>
            </w:r>
            <w:r w:rsidRPr="007D74F9">
              <w:rPr>
                <w:color w:val="000000"/>
                <w:shd w:val="clear" w:color="auto" w:fill="FFFFFF"/>
              </w:rPr>
              <w:instrText xml:space="preserve"> ADDIN EN.CITE </w:instrText>
            </w:r>
            <w:r w:rsidRPr="007D74F9">
              <w:rPr>
                <w:color w:val="000000"/>
                <w:shd w:val="clear" w:color="auto" w:fill="FFFFFF"/>
              </w:rPr>
              <w:fldChar w:fldCharType="begin">
                <w:fldData xml:space="preserve">PEVuZE5vdGU+PENpdGU+PEF1dGhvcj5Tb25nPC9BdXRob3I+PFllYXI+MjAxMzwvWWVhcj48UmVj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==
</w:fldData>
              </w:fldChar>
            </w:r>
            <w:r w:rsidRPr="007D74F9">
              <w:rPr>
                <w:color w:val="000000"/>
                <w:shd w:val="clear" w:color="auto" w:fill="FFFFFF"/>
              </w:rPr>
              <w:instrText xml:space="preserve"> ADDIN EN.CITE.DATA </w:instrText>
            </w:r>
            <w:r w:rsidRPr="007D74F9">
              <w:rPr>
                <w:color w:val="000000"/>
                <w:shd w:val="clear" w:color="auto" w:fill="FFFFFF"/>
              </w:rPr>
            </w:r>
            <w:r w:rsidRPr="007D74F9">
              <w:rPr>
                <w:color w:val="000000"/>
                <w:shd w:val="clear" w:color="auto" w:fill="FFFFFF"/>
              </w:rPr>
              <w:fldChar w:fldCharType="end"/>
            </w:r>
            <w:r w:rsidRPr="007D74F9">
              <w:rPr>
                <w:color w:val="000000"/>
                <w:shd w:val="clear" w:color="auto" w:fill="FFFFFF"/>
              </w:rPr>
            </w:r>
            <w:r w:rsidRPr="007D74F9">
              <w:rPr>
                <w:color w:val="000000"/>
                <w:shd w:val="clear" w:color="auto" w:fill="FFFFFF"/>
              </w:rPr>
              <w:fldChar w:fldCharType="separate"/>
            </w:r>
            <w:r w:rsidRPr="007D74F9">
              <w:rPr>
                <w:noProof/>
                <w:color w:val="000000"/>
                <w:shd w:val="clear" w:color="auto" w:fill="FFFFFF"/>
              </w:rPr>
              <w:t>Song et al., 2013</w:t>
            </w:r>
            <w:r w:rsidRPr="007D74F9">
              <w:rPr>
                <w:color w:val="000000"/>
                <w:shd w:val="clear" w:color="auto" w:fill="FFFFFF"/>
              </w:rPr>
              <w:fldChar w:fldCharType="end"/>
            </w:r>
          </w:p>
        </w:tc>
      </w:tr>
      <w:tr w:rsidR="00327EB2" w:rsidRPr="007D74F9" w14:paraId="303F5C7E" w14:textId="77777777" w:rsidTr="00D5777B">
        <w:trPr>
          <w:trHeight w:val="465"/>
        </w:trPr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4576E" w14:textId="77777777" w:rsidR="00327EB2" w:rsidRPr="007D74F9" w:rsidRDefault="00327EB2" w:rsidP="00327EB2"/>
        </w:tc>
        <w:tc>
          <w:tcPr>
            <w:tcW w:w="3119" w:type="dxa"/>
            <w:tcBorders>
              <w:left w:val="single" w:sz="4" w:space="0" w:color="auto"/>
            </w:tcBorders>
          </w:tcPr>
          <w:p w14:paraId="2DDAF885" w14:textId="77777777" w:rsidR="00327EB2" w:rsidRPr="007D74F9" w:rsidRDefault="00327EB2" w:rsidP="00327EB2">
            <w:pPr>
              <w:jc w:val="center"/>
              <w:rPr>
                <w:color w:val="000000"/>
                <w:shd w:val="clear" w:color="auto" w:fill="FFFFFF"/>
              </w:rPr>
            </w:pPr>
            <w:r w:rsidRPr="007D74F9">
              <w:rPr>
                <w:color w:val="000000"/>
                <w:shd w:val="clear" w:color="auto" w:fill="FFFFFF"/>
              </w:rPr>
              <w:t>SOD1</w:t>
            </w:r>
            <w:r w:rsidRPr="007D74F9">
              <w:rPr>
                <w:color w:val="000000"/>
                <w:shd w:val="clear" w:color="auto" w:fill="FFFFFF"/>
                <w:vertAlign w:val="superscript"/>
              </w:rPr>
              <w:t>G93A</w:t>
            </w:r>
            <w:r>
              <w:rPr>
                <w:color w:val="000000"/>
                <w:shd w:val="clear" w:color="auto" w:fill="FFFFFF"/>
              </w:rPr>
              <w:t xml:space="preserve"> mutant mouse astrocytes </w:t>
            </w:r>
            <w:r w:rsidRPr="007D74F9">
              <w:rPr>
                <w:color w:val="000000"/>
                <w:shd w:val="clear" w:color="auto" w:fill="FFFFFF"/>
              </w:rPr>
              <w:t>over</w:t>
            </w:r>
            <w:r>
              <w:rPr>
                <w:color w:val="000000"/>
                <w:shd w:val="clear" w:color="auto" w:fill="FFFFFF"/>
              </w:rPr>
              <w:t>-</w:t>
            </w:r>
            <w:r w:rsidRPr="007D74F9">
              <w:rPr>
                <w:color w:val="000000"/>
                <w:shd w:val="clear" w:color="auto" w:fill="FFFFFF"/>
              </w:rPr>
              <w:t>expressing mSIRT3 co-cultured with motor neurons</w:t>
            </w:r>
          </w:p>
        </w:tc>
        <w:tc>
          <w:tcPr>
            <w:tcW w:w="3838" w:type="dxa"/>
          </w:tcPr>
          <w:p w14:paraId="447CCCD3" w14:textId="77777777" w:rsidR="00327EB2" w:rsidRPr="007D74F9" w:rsidRDefault="00327EB2" w:rsidP="00327EB2">
            <w:pPr>
              <w:jc w:val="center"/>
            </w:pPr>
            <w:r w:rsidRPr="007D74F9">
              <w:t xml:space="preserve">Rescued degeneration of </w:t>
            </w:r>
            <w:r w:rsidRPr="007D74F9">
              <w:rPr>
                <w:color w:val="000000"/>
                <w:shd w:val="clear" w:color="auto" w:fill="FFFFFF"/>
              </w:rPr>
              <w:t>SOD1</w:t>
            </w:r>
            <w:r w:rsidRPr="007D74F9">
              <w:rPr>
                <w:color w:val="000000"/>
                <w:shd w:val="clear" w:color="auto" w:fill="FFFFFF"/>
                <w:vertAlign w:val="superscript"/>
              </w:rPr>
              <w:t>G93A</w:t>
            </w:r>
            <w:r w:rsidRPr="007D74F9">
              <w:rPr>
                <w:color w:val="000000"/>
                <w:shd w:val="clear" w:color="auto" w:fill="FFFFFF"/>
              </w:rPr>
              <w:t xml:space="preserve"> mutant mouse </w:t>
            </w:r>
            <w:r w:rsidRPr="007D74F9">
              <w:t>motor neurons</w:t>
            </w:r>
          </w:p>
        </w:tc>
        <w:tc>
          <w:tcPr>
            <w:tcW w:w="1373" w:type="dxa"/>
          </w:tcPr>
          <w:p w14:paraId="02CA9193" w14:textId="77777777" w:rsidR="00327EB2" w:rsidRPr="007D74F9" w:rsidRDefault="00327EB2" w:rsidP="00327EB2">
            <w:pPr>
              <w:jc w:val="center"/>
            </w:pPr>
            <w:r w:rsidRPr="007D74F9">
              <w:t>Harlan et al., 2016</w:t>
            </w:r>
          </w:p>
        </w:tc>
      </w:tr>
      <w:tr w:rsidR="00327EB2" w:rsidRPr="007D74F9" w14:paraId="4C15B0A5" w14:textId="77777777" w:rsidTr="00D5777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9CC0813" w14:textId="77777777" w:rsidR="00327EB2" w:rsidRPr="007D74F9" w:rsidRDefault="00327EB2" w:rsidP="00327EB2">
            <w:pPr>
              <w:jc w:val="center"/>
            </w:pPr>
            <w:r w:rsidRPr="007D74F9">
              <w:t>Huntington’s Disease (HD)</w:t>
            </w:r>
          </w:p>
        </w:tc>
        <w:tc>
          <w:tcPr>
            <w:tcW w:w="3119" w:type="dxa"/>
          </w:tcPr>
          <w:p w14:paraId="735E7127" w14:textId="77777777" w:rsidR="00327EB2" w:rsidRPr="007D74F9" w:rsidRDefault="00327EB2" w:rsidP="00327EB2">
            <w:pPr>
              <w:jc w:val="center"/>
            </w:pPr>
            <w:r w:rsidRPr="007D74F9">
              <w:t xml:space="preserve">Human striatal precursor cell line expressing mutant </w:t>
            </w:r>
            <w:proofErr w:type="spellStart"/>
            <w:r w:rsidRPr="007D74F9">
              <w:t>Htt</w:t>
            </w:r>
            <w:proofErr w:type="spellEnd"/>
            <w:r w:rsidRPr="007D74F9">
              <w:t xml:space="preserve"> with SIRT3 knockdown</w:t>
            </w:r>
          </w:p>
        </w:tc>
        <w:tc>
          <w:tcPr>
            <w:tcW w:w="3838" w:type="dxa"/>
          </w:tcPr>
          <w:p w14:paraId="0927E47A" w14:textId="77777777" w:rsidR="00327EB2" w:rsidRPr="007D74F9" w:rsidRDefault="00327EB2" w:rsidP="00327EB2">
            <w:pPr>
              <w:jc w:val="center"/>
            </w:pPr>
            <w:r w:rsidRPr="007D74F9">
              <w:t xml:space="preserve">Loss of protective effects of </w:t>
            </w:r>
            <w:proofErr w:type="spellStart"/>
            <w:r w:rsidRPr="007D74F9">
              <w:t>viniferin</w:t>
            </w:r>
            <w:proofErr w:type="spellEnd"/>
            <w:r w:rsidRPr="007D74F9">
              <w:t xml:space="preserve"> in absence of SIRT3</w:t>
            </w:r>
          </w:p>
        </w:tc>
        <w:tc>
          <w:tcPr>
            <w:tcW w:w="1373" w:type="dxa"/>
          </w:tcPr>
          <w:p w14:paraId="5A74C0CF" w14:textId="77777777" w:rsidR="00327EB2" w:rsidRPr="007D74F9" w:rsidRDefault="00327EB2" w:rsidP="00327EB2">
            <w:pPr>
              <w:jc w:val="center"/>
            </w:pPr>
            <w:r w:rsidRPr="007D74F9">
              <w:fldChar w:fldCharType="begin">
                <w:fldData xml:space="preserve">PEVuZE5vdGU+PENpdGU+PEF1dGhvcj5GdTwvQXV0aG9yPjxZZWFyPjIwMTI8L1llYXI+PFJlY051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</w:fldData>
              </w:fldChar>
            </w:r>
            <w:r w:rsidRPr="007D74F9">
              <w:instrText xml:space="preserve"> ADDIN EN.CITE </w:instrText>
            </w:r>
            <w:r w:rsidRPr="007D74F9">
              <w:fldChar w:fldCharType="begin">
                <w:fldData xml:space="preserve">PEVuZE5vdGU+PENpdGU+PEF1dGhvcj5GdTwvQXV0aG9yPjxZZWFyPjIwMTI8L1llYXI+PFJlY051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</w:fldData>
              </w:fldChar>
            </w:r>
            <w:r w:rsidRPr="007D74F9">
              <w:instrText xml:space="preserve"> ADDIN EN.CITE.DATA </w:instrText>
            </w:r>
            <w:r w:rsidRPr="007D74F9">
              <w:fldChar w:fldCharType="end"/>
            </w:r>
            <w:r w:rsidRPr="007D74F9">
              <w:fldChar w:fldCharType="separate"/>
            </w:r>
            <w:r w:rsidRPr="007D74F9">
              <w:rPr>
                <w:noProof/>
              </w:rPr>
              <w:t>Fu et al., 2012</w:t>
            </w:r>
            <w:r w:rsidRPr="007D74F9">
              <w:fldChar w:fldCharType="end"/>
            </w:r>
          </w:p>
        </w:tc>
      </w:tr>
      <w:tr w:rsidR="00327EB2" w:rsidRPr="007D74F9" w14:paraId="46D6F447" w14:textId="77777777" w:rsidTr="00D5777B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2695E9" w14:textId="77777777" w:rsidR="00327EB2" w:rsidRPr="007D74F9" w:rsidRDefault="00327EB2" w:rsidP="00327EB2">
            <w:pPr>
              <w:jc w:val="center"/>
            </w:pP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1E520209" w14:textId="77777777" w:rsidR="00327EB2" w:rsidRPr="007D74F9" w:rsidRDefault="00327EB2" w:rsidP="00327EB2">
            <w:pPr>
              <w:jc w:val="center"/>
            </w:pPr>
            <w:r w:rsidRPr="007D74F9">
              <w:t>Mouse cortical neurons overexpressing mSIRT3</w:t>
            </w:r>
          </w:p>
        </w:tc>
        <w:tc>
          <w:tcPr>
            <w:tcW w:w="3838" w:type="dxa"/>
          </w:tcPr>
          <w:p w14:paraId="4B24C672" w14:textId="77777777" w:rsidR="00327EB2" w:rsidRPr="007D74F9" w:rsidRDefault="00327EB2" w:rsidP="00327EB2">
            <w:pPr>
              <w:jc w:val="center"/>
            </w:pPr>
            <w:r w:rsidRPr="007D74F9">
              <w:t>Protective against NMDA-induced excitotoxicity</w:t>
            </w:r>
          </w:p>
        </w:tc>
        <w:tc>
          <w:tcPr>
            <w:tcW w:w="1373" w:type="dxa"/>
          </w:tcPr>
          <w:p w14:paraId="5CDDDF93" w14:textId="77777777" w:rsidR="00327EB2" w:rsidRPr="007D74F9" w:rsidRDefault="00327EB2" w:rsidP="00327EB2">
            <w:pPr>
              <w:jc w:val="center"/>
            </w:pPr>
            <w:r w:rsidRPr="007D74F9">
              <w:fldChar w:fldCharType="begin">
                <w:fldData xml:space="preserve">PEVuZE5vdGU+PENpdGU+PEF1dGhvcj5LaW08L0F1dGhvcj48WWVhcj4yMDExPC9ZZWFyPjxSZWNO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xNDcz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</w:fldData>
              </w:fldChar>
            </w:r>
            <w:r w:rsidRPr="007D74F9">
              <w:instrText xml:space="preserve"> ADDIN EN.CITE </w:instrText>
            </w:r>
            <w:r w:rsidRPr="007D74F9">
              <w:fldChar w:fldCharType="begin">
                <w:fldData xml:space="preserve">PEVuZE5vdGU+PENpdGU+PEF1dGhvcj5LaW08L0F1dGhvcj48WWVhcj4yMDExPC9ZZWFyPjxSZWNO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</w:fldData>
              </w:fldChar>
            </w:r>
            <w:r w:rsidRPr="007D74F9">
              <w:instrText xml:space="preserve"> ADDIN EN.CITE.DATA </w:instrText>
            </w:r>
            <w:r w:rsidRPr="007D74F9">
              <w:fldChar w:fldCharType="end"/>
            </w:r>
            <w:r w:rsidRPr="007D74F9">
              <w:fldChar w:fldCharType="separate"/>
            </w:r>
            <w:r w:rsidRPr="007D74F9">
              <w:rPr>
                <w:noProof/>
              </w:rPr>
              <w:t>Kim et al., 2011</w:t>
            </w:r>
            <w:r w:rsidRPr="007D74F9">
              <w:fldChar w:fldCharType="end"/>
            </w:r>
          </w:p>
        </w:tc>
      </w:tr>
      <w:tr w:rsidR="00327EB2" w:rsidRPr="007D74F9" w14:paraId="278AB862" w14:textId="77777777" w:rsidTr="00D5777B">
        <w:trPr>
          <w:trHeight w:val="283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661485" w14:textId="77777777" w:rsidR="00327EB2" w:rsidRPr="007D74F9" w:rsidRDefault="00327EB2" w:rsidP="00327EB2">
            <w:pPr>
              <w:jc w:val="center"/>
            </w:pP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4A2E0C28" w14:textId="77777777" w:rsidR="00327EB2" w:rsidRPr="007D74F9" w:rsidRDefault="00327EB2" w:rsidP="00327EB2">
            <w:pPr>
              <w:jc w:val="center"/>
            </w:pPr>
            <w:r w:rsidRPr="007D74F9">
              <w:t>Rat cortica</w:t>
            </w:r>
            <w:r>
              <w:t>l neurons overexpressing</w:t>
            </w:r>
            <w:r w:rsidRPr="007D74F9">
              <w:t xml:space="preserve"> SIRT3</w:t>
            </w:r>
          </w:p>
        </w:tc>
        <w:tc>
          <w:tcPr>
            <w:tcW w:w="3838" w:type="dxa"/>
          </w:tcPr>
          <w:p w14:paraId="63952C34" w14:textId="77777777" w:rsidR="00327EB2" w:rsidRPr="007D74F9" w:rsidRDefault="00327EB2" w:rsidP="00327EB2">
            <w:pPr>
              <w:jc w:val="center"/>
            </w:pPr>
            <w:r w:rsidRPr="007D74F9">
              <w:t>Protected from oxygen / glucose deprivation (OGD) challenge</w:t>
            </w:r>
          </w:p>
        </w:tc>
        <w:tc>
          <w:tcPr>
            <w:tcW w:w="1373" w:type="dxa"/>
          </w:tcPr>
          <w:p w14:paraId="6CCDA047" w14:textId="77777777" w:rsidR="00327EB2" w:rsidRPr="007D74F9" w:rsidRDefault="00327EB2" w:rsidP="00327EB2">
            <w:pPr>
              <w:jc w:val="center"/>
            </w:pPr>
            <w:r w:rsidRPr="007D74F9">
              <w:rPr>
                <w:color w:val="000000"/>
              </w:rPr>
              <w:t>Dai et al., 2017</w:t>
            </w:r>
          </w:p>
        </w:tc>
      </w:tr>
      <w:tr w:rsidR="00327EB2" w:rsidRPr="007D74F9" w14:paraId="498A0435" w14:textId="77777777" w:rsidTr="00D5777B">
        <w:trPr>
          <w:trHeight w:val="310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FD0535B" w14:textId="77777777" w:rsidR="00327EB2" w:rsidRPr="007D74F9" w:rsidRDefault="00327EB2" w:rsidP="00327EB2">
            <w:pPr>
              <w:jc w:val="center"/>
            </w:pP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461A9609" w14:textId="77777777" w:rsidR="00327EB2" w:rsidRPr="007D74F9" w:rsidRDefault="00327EB2" w:rsidP="00327EB2">
            <w:pPr>
              <w:jc w:val="center"/>
            </w:pPr>
            <w:r w:rsidRPr="007D74F9">
              <w:t>Neuronally differentiated PC12 cells over-expressing hSIRT3</w:t>
            </w:r>
          </w:p>
        </w:tc>
        <w:tc>
          <w:tcPr>
            <w:tcW w:w="3838" w:type="dxa"/>
          </w:tcPr>
          <w:p w14:paraId="04FAB828" w14:textId="77777777" w:rsidR="00327EB2" w:rsidRPr="007D74F9" w:rsidRDefault="00327EB2" w:rsidP="00327EB2">
            <w:pPr>
              <w:jc w:val="center"/>
            </w:pPr>
            <w:r w:rsidRPr="007D74F9">
              <w:t xml:space="preserve">Protected from oxygen / glucose deprivation (OGD) challenge </w:t>
            </w:r>
          </w:p>
          <w:p w14:paraId="217784B0" w14:textId="77777777" w:rsidR="00327EB2" w:rsidRPr="007D74F9" w:rsidRDefault="00327EB2" w:rsidP="00327EB2">
            <w:pPr>
              <w:jc w:val="center"/>
            </w:pPr>
            <w:r w:rsidRPr="007D74F9">
              <w:t>Protected from apoptotic degeneration induced by trophic withdrawal</w:t>
            </w:r>
          </w:p>
        </w:tc>
        <w:tc>
          <w:tcPr>
            <w:tcW w:w="1373" w:type="dxa"/>
          </w:tcPr>
          <w:p w14:paraId="012A2996" w14:textId="77777777" w:rsidR="00327EB2" w:rsidRPr="007D74F9" w:rsidRDefault="00327EB2" w:rsidP="00327EB2">
            <w:pPr>
              <w:jc w:val="center"/>
            </w:pPr>
            <w:proofErr w:type="spellStart"/>
            <w:r w:rsidRPr="007D74F9">
              <w:t>Shulyakova</w:t>
            </w:r>
            <w:proofErr w:type="spellEnd"/>
            <w:r w:rsidRPr="007D74F9">
              <w:t xml:space="preserve"> et al., 2015</w:t>
            </w:r>
          </w:p>
        </w:tc>
      </w:tr>
      <w:tr w:rsidR="00327EB2" w:rsidRPr="007D74F9" w14:paraId="7698170D" w14:textId="77777777" w:rsidTr="00D5777B">
        <w:tc>
          <w:tcPr>
            <w:tcW w:w="1701" w:type="dxa"/>
            <w:tcBorders>
              <w:top w:val="nil"/>
              <w:bottom w:val="nil"/>
            </w:tcBorders>
          </w:tcPr>
          <w:p w14:paraId="6BBBF37E" w14:textId="77777777" w:rsidR="00327EB2" w:rsidRDefault="00327EB2" w:rsidP="00327EB2">
            <w:pPr>
              <w:jc w:val="center"/>
            </w:pPr>
            <w:bookmarkStart w:id="0" w:name="_GoBack"/>
          </w:p>
          <w:p w14:paraId="27E37A8F" w14:textId="77777777" w:rsidR="009611B6" w:rsidRDefault="009611B6" w:rsidP="00327EB2">
            <w:pPr>
              <w:jc w:val="center"/>
            </w:pPr>
          </w:p>
          <w:p w14:paraId="548B1AED" w14:textId="77777777" w:rsidR="009611B6" w:rsidRDefault="009611B6" w:rsidP="00327EB2">
            <w:pPr>
              <w:jc w:val="center"/>
            </w:pPr>
          </w:p>
          <w:bookmarkEnd w:id="0"/>
          <w:p w14:paraId="4ED03F3E" w14:textId="5CE1912C" w:rsidR="009611B6" w:rsidRPr="007D74F9" w:rsidRDefault="009611B6" w:rsidP="00327EB2">
            <w:pPr>
              <w:jc w:val="center"/>
            </w:pPr>
          </w:p>
        </w:tc>
        <w:tc>
          <w:tcPr>
            <w:tcW w:w="3119" w:type="dxa"/>
          </w:tcPr>
          <w:p w14:paraId="26171899" w14:textId="77777777" w:rsidR="00327EB2" w:rsidRPr="007D74F9" w:rsidRDefault="00327EB2" w:rsidP="00327EB2">
            <w:pPr>
              <w:jc w:val="center"/>
            </w:pPr>
            <w:r w:rsidRPr="007D74F9">
              <w:rPr>
                <w:bCs/>
              </w:rPr>
              <w:t>Cultured mouse cerebellar granule neurons transiently overexpressing mSIRT3</w:t>
            </w:r>
          </w:p>
        </w:tc>
        <w:tc>
          <w:tcPr>
            <w:tcW w:w="3838" w:type="dxa"/>
          </w:tcPr>
          <w:p w14:paraId="5F176EB6" w14:textId="77777777" w:rsidR="00327EB2" w:rsidRPr="007D74F9" w:rsidRDefault="00327EB2" w:rsidP="00327EB2">
            <w:pPr>
              <w:jc w:val="center"/>
            </w:pPr>
            <w:r w:rsidRPr="007D74F9">
              <w:t xml:space="preserve">Protected from axonal degeneration induced by </w:t>
            </w:r>
            <w:proofErr w:type="spellStart"/>
            <w:r w:rsidRPr="007D74F9">
              <w:t>KCl</w:t>
            </w:r>
            <w:proofErr w:type="spellEnd"/>
            <w:r w:rsidRPr="007D74F9">
              <w:t xml:space="preserve"> depletion</w:t>
            </w:r>
          </w:p>
        </w:tc>
        <w:tc>
          <w:tcPr>
            <w:tcW w:w="1373" w:type="dxa"/>
          </w:tcPr>
          <w:p w14:paraId="20FF20C0" w14:textId="77777777" w:rsidR="00327EB2" w:rsidRPr="007D74F9" w:rsidRDefault="00327EB2" w:rsidP="00327EB2">
            <w:pPr>
              <w:jc w:val="center"/>
            </w:pPr>
            <w:r w:rsidRPr="007D74F9">
              <w:rPr>
                <w:bCs/>
              </w:rPr>
              <w:t>Magnifico et al., 2013</w:t>
            </w:r>
          </w:p>
        </w:tc>
      </w:tr>
      <w:tr w:rsidR="00327EB2" w:rsidRPr="007D74F9" w14:paraId="32D2D14D" w14:textId="77777777" w:rsidTr="00D5777B">
        <w:trPr>
          <w:trHeight w:val="562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B93B7E" w14:textId="77777777" w:rsidR="00327EB2" w:rsidRPr="007D74F9" w:rsidRDefault="00327EB2" w:rsidP="00327EB2">
            <w:pPr>
              <w:jc w:val="center"/>
            </w:pPr>
            <w:r w:rsidRPr="007D74F9">
              <w:t>Stroke</w:t>
            </w: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342C2EA9" w14:textId="77777777" w:rsidR="00327EB2" w:rsidRPr="007D74F9" w:rsidRDefault="00327EB2" w:rsidP="00327EB2">
            <w:pPr>
              <w:jc w:val="center"/>
            </w:pPr>
            <w:r w:rsidRPr="007D74F9">
              <w:t>Transient MCAO in SIRT3-KO mice</w:t>
            </w:r>
          </w:p>
          <w:p w14:paraId="1E06D3BA" w14:textId="77777777" w:rsidR="00327EB2" w:rsidRPr="007D74F9" w:rsidRDefault="00327EB2" w:rsidP="00327EB2">
            <w:pPr>
              <w:jc w:val="center"/>
              <w:rPr>
                <w:bCs/>
              </w:rPr>
            </w:pPr>
          </w:p>
        </w:tc>
        <w:tc>
          <w:tcPr>
            <w:tcW w:w="3838" w:type="dxa"/>
          </w:tcPr>
          <w:p w14:paraId="06F5413E" w14:textId="77777777" w:rsidR="00327EB2" w:rsidRPr="007D74F9" w:rsidRDefault="00327EB2" w:rsidP="00327EB2">
            <w:pPr>
              <w:jc w:val="center"/>
            </w:pPr>
            <w:r w:rsidRPr="007D74F9">
              <w:t xml:space="preserve">SIRT3 activator </w:t>
            </w:r>
            <w:proofErr w:type="spellStart"/>
            <w:r w:rsidRPr="007D74F9">
              <w:t>adjudin</w:t>
            </w:r>
            <w:proofErr w:type="spellEnd"/>
            <w:r w:rsidRPr="007D74F9">
              <w:t xml:space="preserve"> attenuated glial scar formation and improved functional recovery in WT mice</w:t>
            </w:r>
          </w:p>
          <w:p w14:paraId="09D4A39F" w14:textId="77777777" w:rsidR="00327EB2" w:rsidRPr="007D74F9" w:rsidRDefault="00327EB2" w:rsidP="00327EB2">
            <w:pPr>
              <w:jc w:val="center"/>
            </w:pPr>
            <w:r w:rsidRPr="007D74F9">
              <w:t xml:space="preserve">Protective effects of </w:t>
            </w:r>
            <w:proofErr w:type="spellStart"/>
            <w:r w:rsidRPr="007D74F9">
              <w:t>adjudin</w:t>
            </w:r>
            <w:proofErr w:type="spellEnd"/>
            <w:r w:rsidRPr="007D74F9">
              <w:t xml:space="preserve"> lost in SIRT3-KO mice</w:t>
            </w:r>
          </w:p>
        </w:tc>
        <w:tc>
          <w:tcPr>
            <w:tcW w:w="1373" w:type="dxa"/>
          </w:tcPr>
          <w:p w14:paraId="3D95B1CD" w14:textId="77777777" w:rsidR="00327EB2" w:rsidRPr="007D74F9" w:rsidRDefault="00327EB2" w:rsidP="00327EB2">
            <w:pPr>
              <w:jc w:val="center"/>
              <w:rPr>
                <w:bCs/>
              </w:rPr>
            </w:pPr>
            <w:r w:rsidRPr="007D74F9">
              <w:rPr>
                <w:bCs/>
              </w:rPr>
              <w:t>Yang et al., 2017</w:t>
            </w:r>
          </w:p>
        </w:tc>
      </w:tr>
      <w:tr w:rsidR="00327EB2" w:rsidRPr="007D74F9" w14:paraId="7C40928F" w14:textId="77777777" w:rsidTr="00D5777B">
        <w:tc>
          <w:tcPr>
            <w:tcW w:w="1701" w:type="dxa"/>
            <w:tcBorders>
              <w:top w:val="nil"/>
              <w:bottom w:val="nil"/>
            </w:tcBorders>
          </w:tcPr>
          <w:p w14:paraId="5CB449EB" w14:textId="77777777" w:rsidR="00327EB2" w:rsidRPr="007D74F9" w:rsidRDefault="00327EB2" w:rsidP="00327EB2"/>
        </w:tc>
        <w:tc>
          <w:tcPr>
            <w:tcW w:w="3119" w:type="dxa"/>
          </w:tcPr>
          <w:p w14:paraId="0B849923" w14:textId="77777777" w:rsidR="00327EB2" w:rsidRPr="007D74F9" w:rsidRDefault="00327EB2" w:rsidP="00327EB2">
            <w:pPr>
              <w:jc w:val="center"/>
            </w:pPr>
            <w:r w:rsidRPr="007D74F9">
              <w:rPr>
                <w:noProof/>
              </w:rPr>
              <w:t>Rat cerebellar</w:t>
            </w:r>
            <w:r>
              <w:rPr>
                <w:noProof/>
              </w:rPr>
              <w:t xml:space="preserve"> granule neurons overexpressing</w:t>
            </w:r>
            <w:r w:rsidRPr="007D74F9">
              <w:rPr>
                <w:noProof/>
              </w:rPr>
              <w:t xml:space="preserve"> SIRT3</w:t>
            </w:r>
          </w:p>
        </w:tc>
        <w:tc>
          <w:tcPr>
            <w:tcW w:w="3838" w:type="dxa"/>
          </w:tcPr>
          <w:p w14:paraId="78F3823E" w14:textId="77777777" w:rsidR="00327EB2" w:rsidRPr="007D74F9" w:rsidRDefault="00327EB2" w:rsidP="00327EB2">
            <w:pPr>
              <w:jc w:val="center"/>
            </w:pPr>
            <w:r w:rsidRPr="007D74F9">
              <w:rPr>
                <w:noProof/>
              </w:rPr>
              <w:t>Enhanced neuronal death in response to low potassium ion treatment</w:t>
            </w:r>
          </w:p>
        </w:tc>
        <w:tc>
          <w:tcPr>
            <w:tcW w:w="1373" w:type="dxa"/>
          </w:tcPr>
          <w:p w14:paraId="30D87D02" w14:textId="77777777" w:rsidR="00327EB2" w:rsidRPr="007D74F9" w:rsidRDefault="00327EB2" w:rsidP="00327EB2">
            <w:pPr>
              <w:jc w:val="center"/>
              <w:rPr>
                <w:bCs/>
              </w:rPr>
            </w:pPr>
            <w:r w:rsidRPr="007D74F9">
              <w:rPr>
                <w:noProof/>
              </w:rPr>
              <w:t>Pfister et al., 2008</w:t>
            </w:r>
          </w:p>
        </w:tc>
      </w:tr>
      <w:tr w:rsidR="00327EB2" w:rsidRPr="007D74F9" w14:paraId="44493E0A" w14:textId="77777777" w:rsidTr="00D5777B">
        <w:trPr>
          <w:trHeight w:val="299"/>
        </w:trPr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437A2C" w14:textId="77777777" w:rsidR="00327EB2" w:rsidRPr="007D74F9" w:rsidRDefault="00327EB2" w:rsidP="00327EB2">
            <w:pPr>
              <w:jc w:val="center"/>
            </w:pP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3BB2DE80" w14:textId="77777777" w:rsidR="00327EB2" w:rsidRPr="007D74F9" w:rsidRDefault="00327EB2" w:rsidP="00327EB2">
            <w:pPr>
              <w:jc w:val="center"/>
            </w:pPr>
            <w:r w:rsidRPr="007D74F9">
              <w:t>Transient MCAO in SIRT3-KO mice</w:t>
            </w:r>
          </w:p>
          <w:p w14:paraId="580E9948" w14:textId="77777777" w:rsidR="00327EB2" w:rsidRPr="007D74F9" w:rsidRDefault="00327EB2" w:rsidP="00327EB2">
            <w:pPr>
              <w:jc w:val="center"/>
            </w:pPr>
          </w:p>
        </w:tc>
        <w:tc>
          <w:tcPr>
            <w:tcW w:w="3838" w:type="dxa"/>
          </w:tcPr>
          <w:p w14:paraId="431B559E" w14:textId="77777777" w:rsidR="00327EB2" w:rsidRPr="007D74F9" w:rsidRDefault="00327EB2" w:rsidP="00327EB2">
            <w:pPr>
              <w:jc w:val="center"/>
            </w:pPr>
            <w:r w:rsidRPr="007D74F9">
              <w:t>Smaller brain infarct volumes in SIRT3-KO mice</w:t>
            </w:r>
          </w:p>
          <w:p w14:paraId="0AB06EE9" w14:textId="77777777" w:rsidR="00327EB2" w:rsidRPr="007D74F9" w:rsidRDefault="00327EB2" w:rsidP="00327EB2">
            <w:pPr>
              <w:jc w:val="center"/>
              <w:rPr>
                <w:noProof/>
              </w:rPr>
            </w:pPr>
            <w:r w:rsidRPr="007D74F9">
              <w:t>Decreased mitochondrial ceramides following stroke challenge</w:t>
            </w:r>
          </w:p>
        </w:tc>
        <w:tc>
          <w:tcPr>
            <w:tcW w:w="1373" w:type="dxa"/>
          </w:tcPr>
          <w:p w14:paraId="2D9B9253" w14:textId="77777777" w:rsidR="00327EB2" w:rsidRPr="007D74F9" w:rsidRDefault="00327EB2" w:rsidP="00327EB2">
            <w:pPr>
              <w:jc w:val="center"/>
              <w:rPr>
                <w:b/>
                <w:noProof/>
              </w:rPr>
            </w:pPr>
            <w:r w:rsidRPr="007D74F9">
              <w:rPr>
                <w:noProof/>
              </w:rPr>
              <w:t>Novgorodov et al., 2016</w:t>
            </w:r>
          </w:p>
        </w:tc>
      </w:tr>
      <w:tr w:rsidR="00327EB2" w:rsidRPr="007D74F9" w14:paraId="2686B9F4" w14:textId="77777777" w:rsidTr="00D5777B"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DCED6" w14:textId="77777777" w:rsidR="00327EB2" w:rsidRPr="007D74F9" w:rsidRDefault="00327EB2" w:rsidP="00327EB2">
            <w:pPr>
              <w:jc w:val="center"/>
            </w:pPr>
          </w:p>
        </w:tc>
        <w:tc>
          <w:tcPr>
            <w:tcW w:w="3119" w:type="dxa"/>
            <w:tcBorders>
              <w:left w:val="single" w:sz="4" w:space="0" w:color="auto"/>
            </w:tcBorders>
          </w:tcPr>
          <w:p w14:paraId="0054D358" w14:textId="77777777" w:rsidR="00327EB2" w:rsidRPr="007D74F9" w:rsidRDefault="00327EB2" w:rsidP="00327EB2">
            <w:pPr>
              <w:jc w:val="center"/>
            </w:pPr>
            <w:r w:rsidRPr="007D74F9">
              <w:t>Transient MCAO in SIRT3-KO mice</w:t>
            </w:r>
          </w:p>
        </w:tc>
        <w:tc>
          <w:tcPr>
            <w:tcW w:w="3838" w:type="dxa"/>
          </w:tcPr>
          <w:p w14:paraId="513C8426" w14:textId="77777777" w:rsidR="00327EB2" w:rsidRPr="007D74F9" w:rsidRDefault="00327EB2" w:rsidP="00327EB2">
            <w:pPr>
              <w:jc w:val="center"/>
            </w:pPr>
            <w:r w:rsidRPr="007D74F9">
              <w:t>Neuroprotection 3 days post-ischemia/perfusion in SIRT3-KO mice</w:t>
            </w:r>
          </w:p>
        </w:tc>
        <w:tc>
          <w:tcPr>
            <w:tcW w:w="1373" w:type="dxa"/>
          </w:tcPr>
          <w:p w14:paraId="19A693F4" w14:textId="77777777" w:rsidR="00327EB2" w:rsidRPr="007D74F9" w:rsidRDefault="00327EB2" w:rsidP="00327EB2">
            <w:pPr>
              <w:jc w:val="center"/>
              <w:rPr>
                <w:noProof/>
              </w:rPr>
            </w:pPr>
            <w:r w:rsidRPr="007D74F9">
              <w:rPr>
                <w:noProof/>
              </w:rPr>
              <w:t>Verma et al., (2017)</w:t>
            </w:r>
          </w:p>
        </w:tc>
      </w:tr>
    </w:tbl>
    <w:p w14:paraId="67E7F767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570972" w14:textId="77777777" w:rsidR="00723B05" w:rsidRDefault="00723B05" w:rsidP="00117666">
      <w:r>
        <w:separator/>
      </w:r>
    </w:p>
  </w:endnote>
  <w:endnote w:type="continuationSeparator" w:id="0">
    <w:p w14:paraId="541610B7" w14:textId="77777777" w:rsidR="00723B05" w:rsidRDefault="00723B05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9DC25D" w14:textId="77777777" w:rsidR="00995F6A" w:rsidRPr="00577C4C" w:rsidRDefault="00C52A7B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9A02781" wp14:editId="40185D3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057F18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7F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9A0278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" filled="f" stroked="f" strokeweight=".5pt">
              <v:textbox style="mso-fit-shape-to-text:t">
                <w:txbxContent>
                  <w:p w14:paraId="1057F18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7F7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235EEB" w14:textId="77777777" w:rsidR="00995F6A" w:rsidRPr="00577C4C" w:rsidRDefault="00C52A7B">
    <w:pPr>
      <w:rPr>
        <w:b/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BD39FD" wp14:editId="5366501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0302CF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777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BD39F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" filled="f" stroked="f" strokeweight=".5pt">
              <v:textbox style="mso-fit-shape-to-text:t">
                <w:txbxContent>
                  <w:p w14:paraId="0A0302CF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777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464C91" w14:textId="77777777" w:rsidR="00723B05" w:rsidRDefault="00723B05" w:rsidP="00117666">
      <w:r>
        <w:separator/>
      </w:r>
    </w:p>
  </w:footnote>
  <w:footnote w:type="continuationSeparator" w:id="0">
    <w:p w14:paraId="60E6A536" w14:textId="77777777" w:rsidR="00723B05" w:rsidRDefault="00723B05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A93111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E2F3D0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171A55A7" wp14:editId="685497F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hideSpellingErrors/>
  <w:hideGrammaticalErrors/>
  <w:proofState w:spelling="clean" w:grammar="clean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D04"/>
    <w:rsid w:val="0001436A"/>
    <w:rsid w:val="00034304"/>
    <w:rsid w:val="00035434"/>
    <w:rsid w:val="00047F7B"/>
    <w:rsid w:val="00052A14"/>
    <w:rsid w:val="00077D53"/>
    <w:rsid w:val="00105FD9"/>
    <w:rsid w:val="00117666"/>
    <w:rsid w:val="001216BD"/>
    <w:rsid w:val="001549D3"/>
    <w:rsid w:val="00160065"/>
    <w:rsid w:val="00177D84"/>
    <w:rsid w:val="001E22DA"/>
    <w:rsid w:val="00267D18"/>
    <w:rsid w:val="002868E2"/>
    <w:rsid w:val="002869C3"/>
    <w:rsid w:val="002936E4"/>
    <w:rsid w:val="002B4A57"/>
    <w:rsid w:val="002C74CA"/>
    <w:rsid w:val="002F668F"/>
    <w:rsid w:val="00327EB2"/>
    <w:rsid w:val="003544FB"/>
    <w:rsid w:val="003D2F2D"/>
    <w:rsid w:val="00401590"/>
    <w:rsid w:val="00420C25"/>
    <w:rsid w:val="00447801"/>
    <w:rsid w:val="00452E9C"/>
    <w:rsid w:val="004735C8"/>
    <w:rsid w:val="0048017C"/>
    <w:rsid w:val="004961FF"/>
    <w:rsid w:val="00517A89"/>
    <w:rsid w:val="005250F2"/>
    <w:rsid w:val="00593EEA"/>
    <w:rsid w:val="005A5EEE"/>
    <w:rsid w:val="005B119D"/>
    <w:rsid w:val="005B24CE"/>
    <w:rsid w:val="005E646B"/>
    <w:rsid w:val="00602C48"/>
    <w:rsid w:val="006103E9"/>
    <w:rsid w:val="006375C7"/>
    <w:rsid w:val="00654E8F"/>
    <w:rsid w:val="00660D05"/>
    <w:rsid w:val="006820B1"/>
    <w:rsid w:val="006A495C"/>
    <w:rsid w:val="006B7D14"/>
    <w:rsid w:val="00701727"/>
    <w:rsid w:val="0070566C"/>
    <w:rsid w:val="00714C50"/>
    <w:rsid w:val="00723B05"/>
    <w:rsid w:val="00725A7D"/>
    <w:rsid w:val="007501BE"/>
    <w:rsid w:val="00785C02"/>
    <w:rsid w:val="00790BB3"/>
    <w:rsid w:val="007B6D04"/>
    <w:rsid w:val="007C206C"/>
    <w:rsid w:val="00813690"/>
    <w:rsid w:val="00817DD6"/>
    <w:rsid w:val="00885156"/>
    <w:rsid w:val="008A3117"/>
    <w:rsid w:val="009151AA"/>
    <w:rsid w:val="0093429D"/>
    <w:rsid w:val="00943573"/>
    <w:rsid w:val="009611B6"/>
    <w:rsid w:val="00970F7D"/>
    <w:rsid w:val="00994A3D"/>
    <w:rsid w:val="009C2B12"/>
    <w:rsid w:val="00A174D9"/>
    <w:rsid w:val="00AB6715"/>
    <w:rsid w:val="00B1671E"/>
    <w:rsid w:val="00B25EB8"/>
    <w:rsid w:val="00B37F4D"/>
    <w:rsid w:val="00B563B0"/>
    <w:rsid w:val="00BD6CEA"/>
    <w:rsid w:val="00BE23C4"/>
    <w:rsid w:val="00C476BD"/>
    <w:rsid w:val="00C52A7B"/>
    <w:rsid w:val="00C56BAF"/>
    <w:rsid w:val="00C679AA"/>
    <w:rsid w:val="00C75972"/>
    <w:rsid w:val="00CD066B"/>
    <w:rsid w:val="00CE4FEE"/>
    <w:rsid w:val="00CE7EA2"/>
    <w:rsid w:val="00D5777B"/>
    <w:rsid w:val="00DB59C3"/>
    <w:rsid w:val="00DC259A"/>
    <w:rsid w:val="00DE23E8"/>
    <w:rsid w:val="00E52377"/>
    <w:rsid w:val="00E64E17"/>
    <w:rsid w:val="00E866C9"/>
    <w:rsid w:val="00EA3D3C"/>
    <w:rsid w:val="00EA4BF3"/>
    <w:rsid w:val="00ED4C46"/>
    <w:rsid w:val="00F3076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AEF3AC"/>
  <w15:docId w15:val="{2D31066E-EDBF-AC4B-8552-20D9238EA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4BF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eastAsiaTheme="minorHAnsi"/>
      <w:b/>
      <w:lang w:val="en-US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59"/>
    <w:rsid w:val="005E646B"/>
    <w:pPr>
      <w:spacing w:after="0" w:line="240" w:lineRule="auto"/>
    </w:pPr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216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B6C09BC-DEFC-4811-890B-A08F75640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4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na Sidorova</dc:creator>
  <cp:lastModifiedBy>Frontiers Media</cp:lastModifiedBy>
  <cp:revision>3</cp:revision>
  <cp:lastPrinted>2013-10-03T12:51:00Z</cp:lastPrinted>
  <dcterms:created xsi:type="dcterms:W3CDTF">2018-06-04T20:41:00Z</dcterms:created>
  <dcterms:modified xsi:type="dcterms:W3CDTF">2018-07-04T08:42:00Z</dcterms:modified>
</cp:coreProperties>
</file>